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95AE01" w14:textId="6749E3DF" w:rsidR="00F83AA3" w:rsidRPr="003B7550" w:rsidRDefault="00F83AA3" w:rsidP="00966D99">
      <w:pPr>
        <w:pStyle w:val="Heading1"/>
        <w:ind w:left="1416" w:firstLine="708"/>
        <w:rPr>
          <w:rFonts w:ascii="Times New Roman" w:hAnsi="Times New Roman" w:cs="Times New Roman"/>
          <w:b/>
          <w:bCs/>
          <w:i/>
          <w:iCs/>
          <w:color w:val="auto"/>
          <w:lang w:val="en-US"/>
        </w:rPr>
      </w:pPr>
      <w:r w:rsidRPr="003B7550">
        <w:rPr>
          <w:rFonts w:ascii="Times New Roman" w:hAnsi="Times New Roman" w:cs="Times New Roman"/>
          <w:b/>
          <w:bCs/>
          <w:i/>
          <w:iCs/>
          <w:color w:val="auto"/>
          <w:lang w:val="en-US"/>
        </w:rPr>
        <w:t xml:space="preserve">Supplementary </w:t>
      </w:r>
      <w:r w:rsidR="00966D99" w:rsidRPr="003B7550">
        <w:rPr>
          <w:rFonts w:ascii="Times New Roman" w:hAnsi="Times New Roman" w:cs="Times New Roman"/>
          <w:b/>
          <w:bCs/>
          <w:i/>
          <w:iCs/>
          <w:color w:val="auto"/>
          <w:lang w:val="en-US"/>
        </w:rPr>
        <w:t>Material</w:t>
      </w:r>
    </w:p>
    <w:p w14:paraId="518CCEA9" w14:textId="77777777" w:rsidR="00FB4AED" w:rsidRPr="003B7550" w:rsidRDefault="00FB4AED" w:rsidP="00FB4AED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2E9C1537" w14:textId="77777777" w:rsidR="00FB4AED" w:rsidRPr="003B7550" w:rsidRDefault="00FB4AED" w:rsidP="00FB4AED">
      <w:pPr>
        <w:pStyle w:val="Title"/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  <w:lang w:val="en-US"/>
        </w:rPr>
      </w:pPr>
      <w:r w:rsidRPr="003B7550"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  <w:lang w:val="en-US"/>
        </w:rPr>
        <w:t>Clinically feasible automated MRI volumetry of the brain as a prognostic marker in subjective and mild cognitive impairment</w:t>
      </w:r>
    </w:p>
    <w:p w14:paraId="275157BB" w14:textId="77777777" w:rsidR="00FA6CF4" w:rsidRPr="00FA6CF4" w:rsidRDefault="00FA6CF4" w:rsidP="00FA6CF4">
      <w:pPr>
        <w:rPr>
          <w:sz w:val="28"/>
          <w:szCs w:val="28"/>
          <w:lang w:val="en-US"/>
        </w:rPr>
      </w:pPr>
    </w:p>
    <w:p w14:paraId="48B7C88C" w14:textId="0EA4ADC5" w:rsidR="00FB4AED" w:rsidRDefault="00FB4AED" w:rsidP="00FB4AE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902D4">
        <w:rPr>
          <w:rFonts w:ascii="Times New Roman" w:hAnsi="Times New Roman" w:cs="Times New Roman"/>
          <w:sz w:val="24"/>
          <w:szCs w:val="24"/>
        </w:rPr>
        <w:t>Rachel Amlan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902D4">
        <w:rPr>
          <w:rFonts w:ascii="Times New Roman" w:hAnsi="Times New Roman" w:cs="Times New Roman"/>
          <w:sz w:val="24"/>
          <w:szCs w:val="24"/>
        </w:rPr>
        <w:t>, Geir Selbæk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E0EE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902D4">
        <w:rPr>
          <w:rFonts w:ascii="Times New Roman" w:hAnsi="Times New Roman" w:cs="Times New Roman"/>
          <w:sz w:val="24"/>
          <w:szCs w:val="24"/>
        </w:rPr>
        <w:t>Anne Brækhus, Trine H. Edwin, Knut Engedal, Anne-Brita Knapskog, Ellen Regine Olsrud, Karin Persson</w:t>
      </w:r>
    </w:p>
    <w:p w14:paraId="13B407C1" w14:textId="33B65E18" w:rsidR="00F83AA3" w:rsidRDefault="00FA6CF4" w:rsidP="00FA6CF4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rresponding Author:</w:t>
      </w:r>
      <w:r w:rsidRPr="00FA6CF4">
        <w:rPr>
          <w:lang w:val="en-GB"/>
        </w:rPr>
        <w:t xml:space="preserve"> </w:t>
      </w:r>
      <w:hyperlink r:id="rId8" w:history="1">
        <w:r w:rsidRPr="00FA6CF4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rachel.amland@aldringoghelse.no</w:t>
        </w:r>
      </w:hyperlink>
      <w:r w:rsidRPr="00FA6CF4">
        <w:rPr>
          <w:rFonts w:ascii="Times New Roman" w:hAnsi="Times New Roman" w:cs="Times New Roman"/>
          <w:sz w:val="24"/>
          <w:szCs w:val="24"/>
          <w:lang w:val="en-GB"/>
        </w:rPr>
        <w:t xml:space="preserve">  (RA)</w:t>
      </w:r>
    </w:p>
    <w:p w14:paraId="5DED4416" w14:textId="77777777" w:rsidR="003B7550" w:rsidRPr="00FA6CF4" w:rsidRDefault="003B7550" w:rsidP="00FA6CF4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2413036" w14:textId="586EE9E5" w:rsidR="00F83AA3" w:rsidRPr="00FA6CF4" w:rsidRDefault="00FA6CF4" w:rsidP="00FA6CF4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s</w:t>
      </w:r>
    </w:p>
    <w:p w14:paraId="50BA9AAF" w14:textId="3FC206DC" w:rsidR="00F83AA3" w:rsidRDefault="00F83AA3" w:rsidP="00927B46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E4BEF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FA6CF4">
        <w:rPr>
          <w:rFonts w:ascii="Times New Roman" w:hAnsi="Times New Roman" w:cs="Times New Roman"/>
          <w:b/>
          <w:bCs/>
          <w:sz w:val="24"/>
          <w:szCs w:val="24"/>
          <w:lang w:val="en-GB"/>
        </w:rPr>
        <w:t>upplementary</w:t>
      </w:r>
      <w:r w:rsidRPr="008E4BE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</w:t>
      </w:r>
      <w:r w:rsidR="00FA6CF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1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8E4BEF">
        <w:rPr>
          <w:rFonts w:ascii="Times New Roman" w:hAnsi="Times New Roman" w:cs="Times New Roman"/>
          <w:sz w:val="24"/>
          <w:szCs w:val="24"/>
          <w:lang w:val="en-GB"/>
        </w:rPr>
        <w:t xml:space="preserve"> Fully adjusted logistic regression analyses with converters (1) and non-converters (0) as dependen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variable</w:t>
      </w:r>
      <w:r w:rsidRPr="008E4BE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E4BE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volving 141 patients with complete data.</w:t>
      </w:r>
      <w:r w:rsidRPr="008E4BEF">
        <w:rPr>
          <w:rFonts w:ascii="Times New Roman" w:hAnsi="Times New Roman" w:cs="Times New Roman"/>
          <w:sz w:val="24"/>
          <w:szCs w:val="24"/>
          <w:lang w:val="en-GB"/>
        </w:rPr>
        <w:t xml:space="preserve"> Hippocampus percentile and whole brain as the independent variables in two separate analyses (column 1 and column 2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DOCX)</w:t>
      </w:r>
    </w:p>
    <w:p w14:paraId="4ED76873" w14:textId="5877DE14" w:rsidR="00F83AA3" w:rsidRDefault="00FA6CF4" w:rsidP="00927B46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E4BEF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upplementary</w:t>
      </w:r>
      <w:r w:rsidRPr="008E4BE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2</w:t>
      </w:r>
      <w:r w:rsidR="00F83AA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83AA3" w:rsidRPr="008E4BEF">
        <w:rPr>
          <w:rFonts w:ascii="Times New Roman" w:hAnsi="Times New Roman" w:cs="Times New Roman"/>
          <w:sz w:val="24"/>
          <w:szCs w:val="24"/>
          <w:lang w:val="en-US"/>
        </w:rPr>
        <w:t xml:space="preserve">Fully adjusted </w:t>
      </w:r>
      <w:r w:rsidR="00F83AA3" w:rsidRPr="008E4BEF">
        <w:rPr>
          <w:rFonts w:ascii="Times New Roman" w:hAnsi="Times New Roman" w:cs="Times New Roman"/>
          <w:sz w:val="24"/>
          <w:szCs w:val="24"/>
          <w:lang w:val="en-GB"/>
        </w:rPr>
        <w:t xml:space="preserve">linear regression analyses of annual change in CDR-SB score involving 117 patients with complete data. Hippocampus and whole brain as independent variables, in two separate analyses (column 1 and column 2) </w:t>
      </w:r>
      <w:r w:rsidR="00F83AA3">
        <w:rPr>
          <w:rFonts w:ascii="Times New Roman" w:hAnsi="Times New Roman" w:cs="Times New Roman"/>
          <w:sz w:val="24"/>
          <w:szCs w:val="24"/>
          <w:lang w:val="en-GB"/>
        </w:rPr>
        <w:t>(DOCX)</w:t>
      </w:r>
    </w:p>
    <w:p w14:paraId="66616555" w14:textId="47A5B197" w:rsidR="00F83AA3" w:rsidRDefault="00FA6CF4" w:rsidP="00927B46">
      <w:pPr>
        <w:pStyle w:val="PlainText"/>
        <w:rPr>
          <w:rFonts w:ascii="Times New Roman" w:hAnsi="Times New Roman" w:cs="Times New Roman"/>
          <w:sz w:val="24"/>
          <w:szCs w:val="24"/>
          <w:lang w:val="en-GB"/>
        </w:rPr>
      </w:pPr>
      <w:r w:rsidRPr="008E4BEF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upplementary</w:t>
      </w:r>
      <w:r w:rsidRPr="008E4BE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F83AA3" w:rsidRPr="008F6AB1">
        <w:rPr>
          <w:rFonts w:ascii="Times New Roman" w:hAnsi="Times New Roman" w:cs="Times New Roman"/>
          <w:b/>
          <w:bCs/>
          <w:sz w:val="24"/>
          <w:szCs w:val="24"/>
          <w:lang w:val="en-GB"/>
        </w:rPr>
        <w:t>3.</w:t>
      </w:r>
      <w:r w:rsidR="00F83AA3" w:rsidRPr="008F6AB1">
        <w:rPr>
          <w:b/>
          <w:bCs/>
          <w:sz w:val="24"/>
          <w:szCs w:val="24"/>
          <w:lang w:val="en-GB"/>
        </w:rPr>
        <w:t xml:space="preserve"> </w:t>
      </w:r>
      <w:r w:rsidR="00F83AA3" w:rsidRPr="008F6AB1">
        <w:rPr>
          <w:rFonts w:ascii="Times New Roman" w:hAnsi="Times New Roman" w:cs="Times New Roman"/>
          <w:sz w:val="24"/>
          <w:szCs w:val="24"/>
          <w:lang w:val="en-GB"/>
        </w:rPr>
        <w:t>Characteristics of the SCD patients</w:t>
      </w:r>
      <w:r w:rsidR="00F83AA3">
        <w:rPr>
          <w:rFonts w:ascii="Times New Roman" w:hAnsi="Times New Roman" w:cs="Times New Roman"/>
          <w:sz w:val="24"/>
          <w:szCs w:val="24"/>
          <w:lang w:val="en-GB"/>
        </w:rPr>
        <w:t xml:space="preserve"> (DOCX)</w:t>
      </w:r>
    </w:p>
    <w:p w14:paraId="249BF6A7" w14:textId="77777777" w:rsidR="00927B46" w:rsidRPr="00F83AA3" w:rsidRDefault="00927B46" w:rsidP="00927B46">
      <w:pPr>
        <w:pStyle w:val="PlainText"/>
        <w:rPr>
          <w:rFonts w:ascii="Times New Roman" w:hAnsi="Times New Roman" w:cs="Times New Roman"/>
          <w:sz w:val="24"/>
          <w:szCs w:val="24"/>
          <w:lang w:val="en-GB"/>
        </w:rPr>
      </w:pPr>
    </w:p>
    <w:p w14:paraId="12EC6AA2" w14:textId="1C641F16" w:rsidR="00F83AA3" w:rsidRDefault="00FA6CF4" w:rsidP="00927B46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  <w:t>Supplementary</w:t>
      </w:r>
      <w:r w:rsidR="00F83AA3" w:rsidRPr="008E4BE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  <w:t xml:space="preserve"> Table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  <w:t xml:space="preserve"> 4</w:t>
      </w:r>
      <w:r w:rsidR="00F83AA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>.</w:t>
      </w:r>
      <w:r w:rsidR="00F83AA3" w:rsidRPr="008E4BE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Logistic regression with patients converting to AD-MCI or AD-dementia (1) versus non-AD-converters (0) as dependent variable involving 141 patients with complete data. Hippocampus percentile as </w:t>
      </w:r>
      <w:r w:rsidR="00F83AA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>the independent variable. (DOCX)</w:t>
      </w:r>
    </w:p>
    <w:p w14:paraId="7CEAB160" w14:textId="24CC70F0" w:rsidR="00927B46" w:rsidRDefault="00927B46" w:rsidP="00927B46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218D16CB" w14:textId="77777777" w:rsidR="00927B46" w:rsidRDefault="00927B46" w:rsidP="00927B46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1B8C1FCB" w14:textId="77777777" w:rsidR="009B5BF3" w:rsidRDefault="009B5BF3" w:rsidP="00927B46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18B92E6B" w14:textId="77777777" w:rsidR="009B5BF3" w:rsidRDefault="009B5BF3" w:rsidP="00927B46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2F5F7D5F" w14:textId="77777777" w:rsidR="009B5BF3" w:rsidRDefault="009B5BF3" w:rsidP="00927B46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694181DD" w14:textId="77777777" w:rsidR="009B5BF3" w:rsidRDefault="009B5BF3" w:rsidP="00927B46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0ED26C32" w14:textId="77777777" w:rsidR="009B5BF3" w:rsidRDefault="009B5BF3" w:rsidP="00927B46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0169419E" w14:textId="77777777" w:rsidR="009B5BF3" w:rsidRDefault="009B5BF3" w:rsidP="00927B46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2C045A89" w14:textId="77777777" w:rsidR="009B5BF3" w:rsidRDefault="009B5BF3" w:rsidP="00927B46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529BE67A" w14:textId="77777777" w:rsidR="009B5BF3" w:rsidRDefault="009B5BF3" w:rsidP="00927B46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5022FBA2" w14:textId="77777777" w:rsidR="00927B46" w:rsidRPr="00927B46" w:rsidRDefault="00927B46" w:rsidP="00927B46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3C2B8110" w14:textId="6B92E1BB" w:rsidR="003D2079" w:rsidRDefault="00BE2EAF" w:rsidP="007557B7">
      <w:pPr>
        <w:pStyle w:val="Heading1"/>
        <w:rPr>
          <w:lang w:val="en-US"/>
        </w:rPr>
      </w:pPr>
      <w:r>
        <w:rPr>
          <w:lang w:val="en-US"/>
        </w:rPr>
        <w:lastRenderedPageBreak/>
        <w:t>Supplementary</w:t>
      </w:r>
      <w:r w:rsidR="00D70B62">
        <w:rPr>
          <w:lang w:val="en-US"/>
        </w:rPr>
        <w:t xml:space="preserve"> tables</w:t>
      </w:r>
    </w:p>
    <w:p w14:paraId="5728AB56" w14:textId="1107739E" w:rsidR="006727BD" w:rsidRDefault="006727BD" w:rsidP="006727BD">
      <w:pPr>
        <w:rPr>
          <w:lang w:val="en-US"/>
        </w:rPr>
      </w:pPr>
    </w:p>
    <w:p w14:paraId="032A1468" w14:textId="60C07E4C" w:rsidR="00FD4AD5" w:rsidRDefault="00FD4AD5" w:rsidP="00FD4AD5">
      <w:pPr>
        <w:rPr>
          <w:lang w:val="en-GB"/>
        </w:rPr>
      </w:pPr>
      <w:r w:rsidRPr="00134FE5">
        <w:rPr>
          <w:b/>
          <w:bCs/>
          <w:i/>
          <w:iCs/>
          <w:sz w:val="20"/>
          <w:szCs w:val="20"/>
          <w:lang w:val="en-GB"/>
        </w:rPr>
        <w:t>S</w:t>
      </w:r>
      <w:r w:rsidR="00EE0323">
        <w:rPr>
          <w:b/>
          <w:bCs/>
          <w:i/>
          <w:iCs/>
          <w:sz w:val="20"/>
          <w:szCs w:val="20"/>
          <w:lang w:val="en-GB"/>
        </w:rPr>
        <w:t>1</w:t>
      </w:r>
      <w:r w:rsidRPr="00134FE5">
        <w:rPr>
          <w:b/>
          <w:bCs/>
          <w:i/>
          <w:iCs/>
          <w:sz w:val="20"/>
          <w:szCs w:val="20"/>
          <w:lang w:val="en-GB"/>
        </w:rPr>
        <w:t xml:space="preserve"> </w:t>
      </w:r>
      <w:r>
        <w:rPr>
          <w:b/>
          <w:bCs/>
          <w:i/>
          <w:iCs/>
          <w:sz w:val="20"/>
          <w:szCs w:val="20"/>
          <w:lang w:val="en-GB"/>
        </w:rPr>
        <w:t>Table: Fully adjusted l</w:t>
      </w:r>
      <w:r w:rsidRPr="00134FE5">
        <w:rPr>
          <w:b/>
          <w:bCs/>
          <w:i/>
          <w:iCs/>
          <w:sz w:val="20"/>
          <w:szCs w:val="20"/>
          <w:lang w:val="en-GB"/>
        </w:rPr>
        <w:t xml:space="preserve">ogistic regression analyses with converters (1) and non-converters (0) as dependent </w:t>
      </w:r>
      <w:r w:rsidRPr="00BE07B6">
        <w:rPr>
          <w:b/>
          <w:bCs/>
          <w:color w:val="000000" w:themeColor="text1"/>
          <w:sz w:val="20"/>
          <w:szCs w:val="20"/>
          <w:lang w:val="en-GB"/>
        </w:rPr>
        <w:t>involving 141 patients with complete dat</w:t>
      </w:r>
      <w:r>
        <w:rPr>
          <w:b/>
          <w:bCs/>
          <w:color w:val="000000" w:themeColor="text1"/>
          <w:sz w:val="20"/>
          <w:szCs w:val="20"/>
          <w:lang w:val="en-GB"/>
        </w:rPr>
        <w:t>a.</w:t>
      </w:r>
      <w:r>
        <w:rPr>
          <w:b/>
          <w:bCs/>
          <w:i/>
          <w:iCs/>
          <w:sz w:val="20"/>
          <w:szCs w:val="20"/>
          <w:lang w:val="en-GB"/>
        </w:rPr>
        <w:t xml:space="preserve"> Hippocampus percentile and whole brain as the independent variables in two separate analyses (column 1 and column 2)</w:t>
      </w:r>
    </w:p>
    <w:tbl>
      <w:tblPr>
        <w:tblW w:w="0" w:type="auto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12"/>
        <w:gridCol w:w="2256"/>
        <w:gridCol w:w="941"/>
        <w:gridCol w:w="2230"/>
        <w:gridCol w:w="823"/>
      </w:tblGrid>
      <w:tr w:rsidR="00FD4AD5" w:rsidRPr="006D7576" w14:paraId="112251F2" w14:textId="77777777" w:rsidTr="00F81962">
        <w:trPr>
          <w:trHeight w:val="30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5D7C67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nb-NO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7A2BC0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Fully adjusted model with hippocampus percentile as independent 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72ED354A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Fully adjusted model with whole brain volume as independent variable.</w:t>
            </w:r>
          </w:p>
        </w:tc>
      </w:tr>
      <w:tr w:rsidR="00FD4AD5" w:rsidRPr="003459F5" w14:paraId="5534B99A" w14:textId="77777777" w:rsidTr="00F81962">
        <w:trPr>
          <w:trHeight w:val="30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AE6057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B2E8FB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 xml:space="preserve">OR (95% CI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A0DD4C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nb-NO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5666AD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ADF249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nb-NO"/>
              </w:rPr>
              <w:t>p</w:t>
            </w:r>
          </w:p>
        </w:tc>
      </w:tr>
      <w:tr w:rsidR="00FD4AD5" w:rsidRPr="003459F5" w14:paraId="7BFBF00A" w14:textId="77777777" w:rsidTr="00F81962">
        <w:trPr>
          <w:trHeight w:val="30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C1360A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430975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5</w:t>
            </w: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0</w:t>
            </w: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1.0</w:t>
            </w: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–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1</w:t>
            </w: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CE8F98" w14:textId="77777777" w:rsidR="00FD4AD5" w:rsidRPr="0006279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06279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0.0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E6775A4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05</w:t>
            </w: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0</w:t>
            </w: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98</w:t>
            </w: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–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1</w:t>
            </w: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13</w:t>
            </w: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218C9A1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141</w:t>
            </w:r>
          </w:p>
        </w:tc>
      </w:tr>
      <w:tr w:rsidR="00FD4AD5" w:rsidRPr="003459F5" w14:paraId="72CC9A75" w14:textId="77777777" w:rsidTr="00F81962">
        <w:trPr>
          <w:trHeight w:val="30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34A593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S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C0A847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48</w:t>
            </w: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20</w:t>
            </w: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–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7</w:t>
            </w: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04AE9E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1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5ABC2EF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0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48</w:t>
            </w: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 xml:space="preserve"> (0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3</w:t>
            </w: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–1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9</w:t>
            </w: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9621500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167</w:t>
            </w:r>
          </w:p>
        </w:tc>
      </w:tr>
      <w:tr w:rsidR="00FD4AD5" w:rsidRPr="003459F5" w14:paraId="0F81786D" w14:textId="77777777" w:rsidTr="00F81962">
        <w:trPr>
          <w:trHeight w:val="30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4E6534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8D488C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8</w:t>
            </w: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 xml:space="preserve"> (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6</w:t>
            </w: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–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12</w:t>
            </w: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24CF5F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7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A341EF0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0.988 (0.87-1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C93DC91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0.845</w:t>
            </w:r>
          </w:p>
        </w:tc>
      </w:tr>
      <w:tr w:rsidR="00FD4AD5" w:rsidRPr="003459F5" w14:paraId="730314A8" w14:textId="77777777" w:rsidTr="00F81962">
        <w:trPr>
          <w:trHeight w:val="35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4F5A797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Hippocampus percenti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F2B3C53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0.98 (0.97–0.9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8B6085C" w14:textId="77777777" w:rsidR="00FD4AD5" w:rsidRPr="0006279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</w:pPr>
            <w:r w:rsidRPr="0006279E"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  <w:t>0.0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A6B5A7B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37B0F35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b-NO"/>
              </w:rPr>
            </w:pPr>
          </w:p>
        </w:tc>
      </w:tr>
      <w:tr w:rsidR="00FD4AD5" w:rsidRPr="003459F5" w14:paraId="12DD5AB2" w14:textId="77777777" w:rsidTr="00F81962">
        <w:trPr>
          <w:trHeight w:val="35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83C57E8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Whole brain volu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E054842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BB1D1CF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FCAD720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0.95 (0.80-1.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3ABDA2B" w14:textId="77777777" w:rsidR="00FD4AD5" w:rsidRPr="007F1922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7F1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0.506</w:t>
            </w:r>
          </w:p>
        </w:tc>
      </w:tr>
      <w:tr w:rsidR="00FD4AD5" w:rsidRPr="003459F5" w14:paraId="1A15E11B" w14:textId="77777777" w:rsidTr="00F81962">
        <w:trPr>
          <w:trHeight w:val="35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0ED258C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Follow-up ti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4C63F41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5</w:t>
            </w: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 xml:space="preserve"> (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2</w:t>
            </w: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–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3</w:t>
            </w: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47580D2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nb-NO"/>
              </w:rPr>
            </w:pPr>
            <w:r w:rsidRPr="00110E1E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nb-NO"/>
              </w:rPr>
              <w:t>0.0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nb-NO"/>
              </w:rPr>
              <w:t>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ADBDAD3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  <w:t>1</w:t>
            </w:r>
            <w:r w:rsidRPr="00110E1E"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  <w:t>05</w:t>
            </w:r>
            <w:r w:rsidRPr="00110E1E"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  <w:t xml:space="preserve"> (1.0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  <w:t>2</w:t>
            </w:r>
            <w:r w:rsidRPr="00110E1E"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  <w:t>–1.0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  <w:t>8</w:t>
            </w:r>
            <w:r w:rsidRPr="00110E1E"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F667EA8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110E1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b-NO"/>
              </w:rPr>
              <w:t>0.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b-NO"/>
              </w:rPr>
              <w:t>02</w:t>
            </w:r>
          </w:p>
        </w:tc>
      </w:tr>
      <w:tr w:rsidR="00FD4AD5" w:rsidRPr="003459F5" w14:paraId="18D39087" w14:textId="77777777" w:rsidTr="00F81962">
        <w:trPr>
          <w:trHeight w:val="35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46975D7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MRI scanner before 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CDA9950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0</w:t>
            </w: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44</w:t>
            </w: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15</w:t>
            </w: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–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1</w:t>
            </w: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28</w:t>
            </w: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9387499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</w:pPr>
            <w:r w:rsidRPr="00110E1E"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  <w:t>0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  <w:t>1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5DDBFAA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  <w:t>0.543 (0.175-1.68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70EAB6F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0.291</w:t>
            </w:r>
          </w:p>
        </w:tc>
      </w:tr>
      <w:tr w:rsidR="00FD4AD5" w:rsidRPr="003459F5" w14:paraId="326B8D32" w14:textId="77777777" w:rsidTr="00F81962">
        <w:trPr>
          <w:trHeight w:val="35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75C3E4C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NQ version 1 or 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 xml:space="preserve"> (only relevant for the hippocampus NQ measur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8CEA660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0</w:t>
            </w: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94</w:t>
            </w: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24</w:t>
            </w: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4</w:t>
            </w: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61</w:t>
            </w: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AD196A1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</w:pPr>
            <w:r w:rsidRPr="00110E1E"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  <w:t>0.9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58C6BBD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70E15EA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</w:p>
        </w:tc>
      </w:tr>
      <w:tr w:rsidR="00FD4AD5" w:rsidRPr="003459F5" w14:paraId="35269A39" w14:textId="77777777" w:rsidTr="00F81962">
        <w:trPr>
          <w:trHeight w:val="35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314932D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MMSE-NR 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75F0149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0.85 (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0</w:t>
            </w: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–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3</w:t>
            </w: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2C1227E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</w:pPr>
            <w:r w:rsidRPr="00110E1E"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  <w:t>0.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  <w:t>1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654EE80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  <w:t>0.82 (0.68-1.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34E7D38" w14:textId="77777777" w:rsidR="00FD4AD5" w:rsidRPr="00A5725B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A5725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b-NO"/>
              </w:rPr>
              <w:t>0.044</w:t>
            </w:r>
          </w:p>
        </w:tc>
      </w:tr>
      <w:tr w:rsidR="00FD4AD5" w:rsidRPr="003459F5" w14:paraId="7CD52A3B" w14:textId="77777777" w:rsidTr="00F81962">
        <w:trPr>
          <w:trHeight w:val="35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4F73E1F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110E1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nb-NO"/>
              </w:rPr>
              <w:t>R</w:t>
            </w:r>
            <w:r w:rsidRPr="00110E1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nb-NO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C16F4B1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  <w:t xml:space="preserve">                                                        0.2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7B60470" w14:textId="77777777" w:rsidR="00FD4AD5" w:rsidRPr="00110E1E" w:rsidRDefault="00FD4AD5" w:rsidP="00F81962">
            <w:pPr>
              <w:spacing w:after="120"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  <w:t xml:space="preserve">                                                       </w:t>
            </w:r>
            <w:r w:rsidRPr="00110E1E"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  <w:t>0.2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nb-NO"/>
              </w:rPr>
              <w:t>3</w:t>
            </w:r>
          </w:p>
        </w:tc>
      </w:tr>
      <w:tr w:rsidR="00FD4AD5" w:rsidRPr="00ED236E" w14:paraId="66D4B130" w14:textId="77777777" w:rsidTr="00F81962">
        <w:trPr>
          <w:trHeight w:val="357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8C208B4" w14:textId="5F372AE9" w:rsidR="00FD4AD5" w:rsidRPr="003459F5" w:rsidRDefault="00FD4AD5" w:rsidP="00F81962">
            <w:pPr>
              <w:spacing w:after="12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b-NO"/>
              </w:rPr>
            </w:pPr>
            <w:r w:rsidRPr="003459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nb-NO"/>
              </w:rPr>
              <w:t xml:space="preserve">Values in bold are significant, OR: odds ratio; CI: confidence interval; R2: explained variance, NQ: </w:t>
            </w:r>
            <w:proofErr w:type="spellStart"/>
            <w:r w:rsidR="009F6D1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nb-NO"/>
              </w:rPr>
              <w:t>NeuroQuant</w:t>
            </w:r>
            <w:proofErr w:type="spellEnd"/>
            <w:r w:rsidR="0064777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nb-NO"/>
              </w:rPr>
              <w:t>®;</w:t>
            </w:r>
            <w:r w:rsidRPr="003459F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nb-NO"/>
              </w:rPr>
              <w:t xml:space="preserve"> </w:t>
            </w:r>
            <w:r w:rsidRPr="007D04C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nb-NO"/>
              </w:rPr>
              <w:t>MMSE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nb-NO"/>
              </w:rPr>
              <w:t>-NR</w:t>
            </w:r>
            <w:r w:rsidRPr="007D04C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nb-NO"/>
              </w:rPr>
              <w:t xml:space="preserve">: Mini-Mental State </w:t>
            </w:r>
            <w:r w:rsidRPr="003459F5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nb-NO"/>
              </w:rPr>
              <w:t>Examination-Norwegian revision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nb-NO"/>
              </w:rPr>
              <w:t>.</w:t>
            </w:r>
          </w:p>
        </w:tc>
      </w:tr>
    </w:tbl>
    <w:p w14:paraId="459517D9" w14:textId="241F7E68" w:rsidR="00FD4AD5" w:rsidRDefault="00FD4AD5" w:rsidP="00FD4AD5">
      <w:pPr>
        <w:rPr>
          <w:lang w:val="en-GB"/>
        </w:rPr>
      </w:pPr>
    </w:p>
    <w:p w14:paraId="67410EA8" w14:textId="4A372474" w:rsidR="00FD4AD5" w:rsidRDefault="00FD4AD5" w:rsidP="00FD4AD5">
      <w:pPr>
        <w:rPr>
          <w:lang w:val="en-GB"/>
        </w:rPr>
      </w:pPr>
    </w:p>
    <w:p w14:paraId="407E646F" w14:textId="5B329A00" w:rsidR="00FD4AD5" w:rsidRDefault="00FD4AD5" w:rsidP="00FD4AD5">
      <w:pPr>
        <w:rPr>
          <w:lang w:val="en-GB"/>
        </w:rPr>
      </w:pPr>
    </w:p>
    <w:p w14:paraId="3F4AE82A" w14:textId="3B48FE6C" w:rsidR="00FD4AD5" w:rsidRDefault="00FD4AD5" w:rsidP="00FD4AD5">
      <w:pPr>
        <w:rPr>
          <w:lang w:val="en-GB"/>
        </w:rPr>
      </w:pPr>
    </w:p>
    <w:p w14:paraId="7A5547BA" w14:textId="4F748F30" w:rsidR="00FD4AD5" w:rsidRDefault="00FD4AD5" w:rsidP="00FD4AD5">
      <w:pPr>
        <w:rPr>
          <w:lang w:val="en-GB"/>
        </w:rPr>
      </w:pPr>
    </w:p>
    <w:p w14:paraId="45A5F25D" w14:textId="27F7DD39" w:rsidR="00FD4AD5" w:rsidRDefault="00FD4AD5" w:rsidP="00FD4AD5">
      <w:pPr>
        <w:rPr>
          <w:lang w:val="en-GB"/>
        </w:rPr>
      </w:pPr>
    </w:p>
    <w:p w14:paraId="6AEEA5C0" w14:textId="77EDDD8A" w:rsidR="00FD4AD5" w:rsidRDefault="00FD4AD5" w:rsidP="00FD4AD5">
      <w:pPr>
        <w:rPr>
          <w:lang w:val="en-GB"/>
        </w:rPr>
      </w:pPr>
    </w:p>
    <w:p w14:paraId="7B590040" w14:textId="5CF7CD73" w:rsidR="00FD4AD5" w:rsidRDefault="00FD4AD5" w:rsidP="00FD4AD5">
      <w:pPr>
        <w:rPr>
          <w:lang w:val="en-GB"/>
        </w:rPr>
      </w:pPr>
    </w:p>
    <w:p w14:paraId="2991AEC4" w14:textId="39478E4C" w:rsidR="00FD4AD5" w:rsidRDefault="00FD4AD5" w:rsidP="00FD4AD5">
      <w:pPr>
        <w:rPr>
          <w:lang w:val="en-GB"/>
        </w:rPr>
      </w:pPr>
    </w:p>
    <w:p w14:paraId="092AC8F6" w14:textId="77777777" w:rsidR="00FD4AD5" w:rsidRDefault="00FD4AD5" w:rsidP="00FD4AD5">
      <w:pPr>
        <w:rPr>
          <w:lang w:val="en-GB"/>
        </w:rPr>
      </w:pPr>
    </w:p>
    <w:p w14:paraId="7886744E" w14:textId="77777777" w:rsidR="00EC2F07" w:rsidRDefault="00EC2F07" w:rsidP="00FD4AD5">
      <w:pPr>
        <w:jc w:val="both"/>
        <w:rPr>
          <w:b/>
          <w:bCs/>
          <w:i/>
          <w:iCs/>
          <w:sz w:val="20"/>
          <w:szCs w:val="20"/>
          <w:lang w:val="en-US"/>
        </w:rPr>
      </w:pPr>
    </w:p>
    <w:p w14:paraId="36429ECA" w14:textId="01B42F47" w:rsidR="00FD4AD5" w:rsidRDefault="00FD4AD5" w:rsidP="00FD4AD5">
      <w:pPr>
        <w:jc w:val="both"/>
        <w:rPr>
          <w:b/>
          <w:bCs/>
          <w:i/>
          <w:iCs/>
          <w:sz w:val="20"/>
          <w:szCs w:val="20"/>
          <w:lang w:val="en-GB"/>
        </w:rPr>
      </w:pPr>
      <w:r w:rsidRPr="00134FE5">
        <w:rPr>
          <w:b/>
          <w:bCs/>
          <w:i/>
          <w:iCs/>
          <w:sz w:val="20"/>
          <w:szCs w:val="20"/>
          <w:lang w:val="en-US"/>
        </w:rPr>
        <w:lastRenderedPageBreak/>
        <w:t>S</w:t>
      </w:r>
      <w:r w:rsidR="00EE0323">
        <w:rPr>
          <w:b/>
          <w:bCs/>
          <w:i/>
          <w:iCs/>
          <w:sz w:val="20"/>
          <w:szCs w:val="20"/>
          <w:lang w:val="en-US"/>
        </w:rPr>
        <w:t>2</w:t>
      </w:r>
      <w:r>
        <w:rPr>
          <w:b/>
          <w:bCs/>
          <w:i/>
          <w:iCs/>
          <w:sz w:val="20"/>
          <w:szCs w:val="20"/>
          <w:lang w:val="en-US"/>
        </w:rPr>
        <w:t xml:space="preserve"> Table:</w:t>
      </w:r>
      <w:r w:rsidRPr="00134FE5">
        <w:rPr>
          <w:b/>
          <w:bCs/>
          <w:i/>
          <w:iCs/>
          <w:sz w:val="20"/>
          <w:szCs w:val="20"/>
          <w:lang w:val="en-US"/>
        </w:rPr>
        <w:t xml:space="preserve"> </w:t>
      </w:r>
      <w:r>
        <w:rPr>
          <w:b/>
          <w:bCs/>
          <w:i/>
          <w:iCs/>
          <w:sz w:val="20"/>
          <w:szCs w:val="20"/>
          <w:lang w:val="en-US"/>
        </w:rPr>
        <w:t xml:space="preserve">Fully adjusted </w:t>
      </w:r>
      <w:r w:rsidRPr="00134FE5">
        <w:rPr>
          <w:b/>
          <w:bCs/>
          <w:i/>
          <w:iCs/>
          <w:sz w:val="20"/>
          <w:szCs w:val="20"/>
          <w:lang w:val="en-GB"/>
        </w:rPr>
        <w:t>linear regression analyses of annual change in CDR-SB score involving 1</w:t>
      </w:r>
      <w:r>
        <w:rPr>
          <w:b/>
          <w:bCs/>
          <w:i/>
          <w:iCs/>
          <w:sz w:val="20"/>
          <w:szCs w:val="20"/>
          <w:lang w:val="en-GB"/>
        </w:rPr>
        <w:t>17</w:t>
      </w:r>
      <w:r w:rsidRPr="00134FE5">
        <w:rPr>
          <w:b/>
          <w:bCs/>
          <w:i/>
          <w:iCs/>
          <w:sz w:val="20"/>
          <w:szCs w:val="20"/>
          <w:lang w:val="en-GB"/>
        </w:rPr>
        <w:t xml:space="preserve"> patients with complete data. Hippocampus and whole brain as independent variables</w:t>
      </w:r>
      <w:r>
        <w:rPr>
          <w:b/>
          <w:bCs/>
          <w:i/>
          <w:iCs/>
          <w:sz w:val="20"/>
          <w:szCs w:val="20"/>
          <w:lang w:val="en-GB"/>
        </w:rPr>
        <w:t>, in two separate analyses (column 1 and column 2)</w:t>
      </w:r>
      <w:r w:rsidRPr="00134FE5">
        <w:rPr>
          <w:b/>
          <w:bCs/>
          <w:i/>
          <w:iCs/>
          <w:sz w:val="20"/>
          <w:szCs w:val="20"/>
          <w:lang w:val="en-GB"/>
        </w:rPr>
        <w:t xml:space="preserve"> </w:t>
      </w:r>
    </w:p>
    <w:tbl>
      <w:tblPr>
        <w:tblW w:w="0" w:type="auto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12"/>
        <w:gridCol w:w="2029"/>
        <w:gridCol w:w="1168"/>
        <w:gridCol w:w="1858"/>
        <w:gridCol w:w="1195"/>
      </w:tblGrid>
      <w:tr w:rsidR="00FD4AD5" w:rsidRPr="00ED236E" w14:paraId="4EEDB53C" w14:textId="77777777" w:rsidTr="00F81962">
        <w:trPr>
          <w:trHeight w:val="20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D28DEA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nb-NO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9B1E61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873A90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Fully adjusted model with hippocampus percentile as independent 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35E936F2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873A90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Fully adjusted model with whole brain volume as independent variable.</w:t>
            </w:r>
          </w:p>
        </w:tc>
      </w:tr>
      <w:tr w:rsidR="00FD4AD5" w:rsidRPr="003459F5" w14:paraId="0CCEE0A9" w14:textId="77777777" w:rsidTr="00F81962">
        <w:trPr>
          <w:trHeight w:val="20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4E980A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sz w:val="18"/>
                <w:szCs w:val="18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2B77EC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873A90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β (</w:t>
            </w:r>
            <w:r w:rsidRPr="00873A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SE</w:t>
            </w:r>
            <w:r w:rsidRPr="00873A90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A46CBB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nb-NO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EC0D29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873A90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β (</w:t>
            </w:r>
            <w:r w:rsidRPr="00873A9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SE</w:t>
            </w:r>
            <w:r w:rsidRPr="00873A90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C1C5D3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nb-NO"/>
              </w:rPr>
              <w:t>p</w:t>
            </w:r>
          </w:p>
        </w:tc>
      </w:tr>
      <w:tr w:rsidR="00FD4AD5" w:rsidRPr="003459F5" w14:paraId="730A415E" w14:textId="77777777" w:rsidTr="00F81962">
        <w:trPr>
          <w:trHeight w:val="20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8D5EED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873A90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7F9865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0</w:t>
            </w:r>
            <w:r w:rsidRPr="00873A90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17</w:t>
            </w:r>
            <w:r w:rsidRPr="00873A90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0.00</w:t>
            </w:r>
            <w:r w:rsidRPr="00873A90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061C8F" w14:textId="77777777" w:rsidR="00FD4AD5" w:rsidRPr="00713B2B" w:rsidRDefault="00FD4AD5" w:rsidP="00F81962">
            <w:pPr>
              <w:spacing w:after="120"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713B2B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0.0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4824077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0.096</w:t>
            </w:r>
            <w:r w:rsidRPr="00873A90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0.00</w:t>
            </w:r>
            <w:r w:rsidRPr="00873A90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3EFD6A5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873A90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402</w:t>
            </w:r>
          </w:p>
        </w:tc>
      </w:tr>
      <w:tr w:rsidR="00FD4AD5" w:rsidRPr="003459F5" w14:paraId="665C4A85" w14:textId="77777777" w:rsidTr="00F81962">
        <w:trPr>
          <w:trHeight w:val="20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7AB3A6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873A90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S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4AD4EC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-</w:t>
            </w:r>
            <w:r w:rsidRPr="00873A90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11</w:t>
            </w:r>
            <w:r w:rsidRPr="00873A90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0.11</w:t>
            </w:r>
            <w:r w:rsidRPr="00873A90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D7580C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873A90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2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25996EE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-</w:t>
            </w:r>
            <w:r w:rsidRPr="00873A90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07</w:t>
            </w:r>
            <w:r w:rsidRPr="00873A90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0.11</w:t>
            </w:r>
            <w:r w:rsidRPr="00873A90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20008BE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873A90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432</w:t>
            </w:r>
          </w:p>
        </w:tc>
      </w:tr>
      <w:tr w:rsidR="00FD4AD5" w:rsidRPr="003459F5" w14:paraId="4E089841" w14:textId="77777777" w:rsidTr="00F81962">
        <w:trPr>
          <w:trHeight w:val="20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A3C6ED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873A90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13608C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-</w:t>
            </w:r>
            <w:r w:rsidRPr="00873A90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07</w:t>
            </w:r>
            <w:r w:rsidRPr="00873A90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0.00</w:t>
            </w:r>
            <w:r w:rsidRPr="00873A90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6B8471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873A90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4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8C4DBFC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-</w:t>
            </w:r>
            <w:r w:rsidRPr="00873A90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05</w:t>
            </w:r>
            <w:r w:rsidRPr="00873A90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33832FA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873A90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535</w:t>
            </w:r>
          </w:p>
        </w:tc>
      </w:tr>
      <w:tr w:rsidR="00FD4AD5" w:rsidRPr="003459F5" w14:paraId="0DEE5594" w14:textId="77777777" w:rsidTr="00F81962">
        <w:trPr>
          <w:trHeight w:val="23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AC5E422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873A90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Hippocampus percenti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4CDC31E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-</w:t>
            </w:r>
            <w:r w:rsidRPr="00873A90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25</w:t>
            </w:r>
            <w:r w:rsidRPr="00873A90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0.00</w:t>
            </w:r>
            <w:r w:rsidRPr="00873A90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4C33CC6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nb-NO"/>
              </w:rPr>
            </w:pPr>
            <w:r w:rsidRPr="00873A90">
              <w:rPr>
                <w:rFonts w:eastAsia="Times New Roman" w:cstheme="minorHAnsi"/>
                <w:b/>
                <w:bCs/>
                <w:sz w:val="18"/>
                <w:szCs w:val="18"/>
                <w:lang w:val="en-US" w:eastAsia="nb-NO"/>
              </w:rPr>
              <w:t>0.0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nb-NO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0FF60D5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sz w:val="18"/>
                <w:szCs w:val="18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0328A3E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</w:pPr>
          </w:p>
        </w:tc>
      </w:tr>
      <w:tr w:rsidR="00FD4AD5" w:rsidRPr="003459F5" w14:paraId="2A26D35F" w14:textId="77777777" w:rsidTr="00F81962">
        <w:trPr>
          <w:trHeight w:val="23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B55C0AC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873A90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Whole brain volu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3CD38E9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30D25DA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A71E28D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sz w:val="18"/>
                <w:szCs w:val="18"/>
                <w:lang w:val="en-US" w:eastAsia="nb-NO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b-NO"/>
              </w:rPr>
              <w:t>-0,26 (0.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E0D2A92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  <w:t>0.035</w:t>
            </w:r>
          </w:p>
        </w:tc>
      </w:tr>
      <w:tr w:rsidR="00FD4AD5" w:rsidRPr="003459F5" w14:paraId="49189485" w14:textId="77777777" w:rsidTr="00F81962">
        <w:trPr>
          <w:trHeight w:val="23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E879D0F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873A90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Follow-up ti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3A10F1C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0</w:t>
            </w:r>
            <w:r w:rsidRPr="00873A90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.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2</w:t>
            </w:r>
            <w:r w:rsidRPr="00873A90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0.00</w:t>
            </w:r>
            <w:r w:rsidRPr="00873A90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4CD63A9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nb-NO"/>
              </w:rPr>
            </w:pPr>
            <w:r w:rsidRPr="00873A90">
              <w:rPr>
                <w:rFonts w:eastAsia="Times New Roman" w:cstheme="minorHAnsi"/>
                <w:b/>
                <w:bCs/>
                <w:sz w:val="18"/>
                <w:szCs w:val="18"/>
                <w:lang w:val="en-US" w:eastAsia="nb-NO"/>
              </w:rPr>
              <w:t>0.0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nb-NO"/>
              </w:rPr>
              <w:t>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67536F8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sz w:val="18"/>
                <w:szCs w:val="18"/>
                <w:lang w:val="en-US" w:eastAsia="nb-NO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b-NO"/>
              </w:rPr>
              <w:t>0</w:t>
            </w:r>
            <w:r w:rsidRPr="00873A90">
              <w:rPr>
                <w:rFonts w:eastAsia="Times New Roman" w:cstheme="minorHAnsi"/>
                <w:sz w:val="18"/>
                <w:szCs w:val="18"/>
                <w:lang w:val="en-US" w:eastAsia="nb-NO"/>
              </w:rPr>
              <w:t>.3</w:t>
            </w:r>
            <w:r>
              <w:rPr>
                <w:rFonts w:eastAsia="Times New Roman" w:cstheme="minorHAnsi"/>
                <w:sz w:val="18"/>
                <w:szCs w:val="18"/>
                <w:lang w:val="en-US" w:eastAsia="nb-NO"/>
              </w:rPr>
              <w:t>6</w:t>
            </w:r>
            <w:r w:rsidRPr="00873A90">
              <w:rPr>
                <w:rFonts w:eastAsia="Times New Roman" w:cstheme="minorHAnsi"/>
                <w:sz w:val="18"/>
                <w:szCs w:val="18"/>
                <w:lang w:val="en-US" w:eastAsia="nb-NO"/>
              </w:rPr>
              <w:t xml:space="preserve"> (</w:t>
            </w:r>
            <w:r>
              <w:rPr>
                <w:rFonts w:eastAsia="Times New Roman" w:cstheme="minorHAnsi"/>
                <w:sz w:val="18"/>
                <w:szCs w:val="18"/>
                <w:lang w:val="en-US" w:eastAsia="nb-NO"/>
              </w:rPr>
              <w:t>0.00</w:t>
            </w:r>
            <w:r w:rsidRPr="00873A90">
              <w:rPr>
                <w:rFonts w:eastAsia="Times New Roman" w:cstheme="minorHAnsi"/>
                <w:sz w:val="18"/>
                <w:szCs w:val="18"/>
                <w:lang w:val="en-US" w:eastAsia="nb-NO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9CA8336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  <w:t>&gt;</w:t>
            </w:r>
            <w:r w:rsidRPr="00873A9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  <w:t>0.0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  <w:t>0</w:t>
            </w:r>
            <w:r w:rsidRPr="00873A9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  <w:t>1</w:t>
            </w:r>
          </w:p>
        </w:tc>
      </w:tr>
      <w:tr w:rsidR="00FD4AD5" w:rsidRPr="003459F5" w14:paraId="46ED448A" w14:textId="77777777" w:rsidTr="00F81962">
        <w:trPr>
          <w:trHeight w:val="23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F068D5B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873A90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MRI scanner before 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969AA22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-0.13</w:t>
            </w:r>
            <w:r w:rsidRPr="00873A90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0.13</w:t>
            </w:r>
            <w:r w:rsidRPr="00873A90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5B0BE87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sz w:val="18"/>
                <w:szCs w:val="18"/>
                <w:lang w:val="en-US" w:eastAsia="nb-NO"/>
              </w:rPr>
            </w:pPr>
            <w:r w:rsidRPr="00873A90">
              <w:rPr>
                <w:rFonts w:eastAsia="Times New Roman" w:cstheme="minorHAnsi"/>
                <w:sz w:val="18"/>
                <w:szCs w:val="18"/>
                <w:lang w:val="en-US" w:eastAsia="nb-NO"/>
              </w:rPr>
              <w:t>0.</w:t>
            </w:r>
            <w:r>
              <w:rPr>
                <w:rFonts w:eastAsia="Times New Roman" w:cstheme="minorHAnsi"/>
                <w:sz w:val="18"/>
                <w:szCs w:val="18"/>
                <w:lang w:val="en-US" w:eastAsia="nb-NO"/>
              </w:rPr>
              <w:t>2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88A3BA1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sz w:val="18"/>
                <w:szCs w:val="18"/>
                <w:lang w:val="en-US" w:eastAsia="nb-NO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b-NO"/>
              </w:rPr>
              <w:t>-0.03 (0.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A1E4943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0.742</w:t>
            </w:r>
          </w:p>
        </w:tc>
      </w:tr>
      <w:tr w:rsidR="00FD4AD5" w:rsidRPr="003459F5" w14:paraId="30BAA249" w14:textId="77777777" w:rsidTr="00F81962">
        <w:trPr>
          <w:trHeight w:val="23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76B3AA0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873A90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NQ version 1 or 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(only relevant for the hippocampus NQ measur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7B4D376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0.09</w:t>
            </w:r>
            <w:r w:rsidRPr="00873A90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0.02</w:t>
            </w:r>
            <w:r w:rsidRPr="00873A90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F210659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sz w:val="18"/>
                <w:szCs w:val="18"/>
                <w:lang w:val="en-US" w:eastAsia="nb-NO"/>
              </w:rPr>
            </w:pPr>
            <w:r w:rsidRPr="00873A90">
              <w:rPr>
                <w:rFonts w:eastAsia="Times New Roman" w:cstheme="minorHAnsi"/>
                <w:sz w:val="18"/>
                <w:szCs w:val="18"/>
                <w:lang w:val="en-US" w:eastAsia="nb-NO"/>
              </w:rPr>
              <w:t>0.</w:t>
            </w:r>
            <w:r>
              <w:rPr>
                <w:rFonts w:eastAsia="Times New Roman" w:cstheme="minorHAnsi"/>
                <w:sz w:val="18"/>
                <w:szCs w:val="18"/>
                <w:lang w:val="en-US" w:eastAsia="nb-NO"/>
              </w:rPr>
              <w:t>2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0FD4BD0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sz w:val="18"/>
                <w:szCs w:val="18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0524F57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</w:tr>
      <w:tr w:rsidR="00FD4AD5" w:rsidRPr="003459F5" w14:paraId="3EC1EE37" w14:textId="77777777" w:rsidTr="00F81962">
        <w:trPr>
          <w:trHeight w:val="23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2F090A8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873A90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MMSE-NR 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1EA311B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-0.21 (0.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06ABBDD" w14:textId="77777777" w:rsidR="00FD4AD5" w:rsidRPr="00A17F1E" w:rsidRDefault="00FD4AD5" w:rsidP="00F81962">
            <w:pPr>
              <w:spacing w:after="120" w:line="36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nb-NO"/>
              </w:rPr>
            </w:pPr>
            <w:r w:rsidRPr="00A17F1E">
              <w:rPr>
                <w:rFonts w:eastAsia="Times New Roman" w:cstheme="minorHAnsi"/>
                <w:b/>
                <w:bCs/>
                <w:sz w:val="18"/>
                <w:szCs w:val="18"/>
                <w:lang w:val="en-US" w:eastAsia="nb-NO"/>
              </w:rPr>
              <w:t>0.0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9B60312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sz w:val="18"/>
                <w:szCs w:val="18"/>
                <w:lang w:val="en-US" w:eastAsia="nb-NO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b-NO"/>
              </w:rPr>
              <w:t>-0,27 (0.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6A0B80E" w14:textId="77777777" w:rsidR="00FD4AD5" w:rsidRPr="00EB070B" w:rsidRDefault="00FD4AD5" w:rsidP="00F81962">
            <w:pPr>
              <w:spacing w:after="120" w:line="36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EB070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  <w:t>0.004</w:t>
            </w:r>
          </w:p>
        </w:tc>
      </w:tr>
      <w:tr w:rsidR="00FD4AD5" w:rsidRPr="003459F5" w14:paraId="133C93FC" w14:textId="77777777" w:rsidTr="00F81962">
        <w:trPr>
          <w:trHeight w:val="23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0DC9ADC" w14:textId="77777777" w:rsidR="00FD4AD5" w:rsidRPr="0033527B" w:rsidRDefault="00FD4AD5" w:rsidP="00F81962">
            <w:pPr>
              <w:spacing w:after="120"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33527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nb-NO"/>
              </w:rPr>
              <w:t>R</w:t>
            </w:r>
            <w:r w:rsidRPr="0033527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nb-NO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A2DAC76" w14:textId="77777777" w:rsidR="00FD4AD5" w:rsidRPr="00385AA1" w:rsidRDefault="00FD4AD5" w:rsidP="00F81962">
            <w:pPr>
              <w:spacing w:after="120" w:line="360" w:lineRule="auto"/>
              <w:rPr>
                <w:rFonts w:eastAsia="Times New Roman" w:cstheme="minorHAnsi"/>
                <w:sz w:val="18"/>
                <w:szCs w:val="18"/>
                <w:lang w:val="en-US" w:eastAsia="nb-NO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b-NO"/>
              </w:rPr>
              <w:t xml:space="preserve">                                                  </w:t>
            </w:r>
            <w:r w:rsidRPr="00385AA1">
              <w:rPr>
                <w:rFonts w:eastAsia="Times New Roman" w:cstheme="minorHAnsi"/>
                <w:sz w:val="18"/>
                <w:szCs w:val="18"/>
                <w:lang w:val="en-US" w:eastAsia="nb-NO"/>
              </w:rPr>
              <w:t>0.2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53DE9BB" w14:textId="77777777" w:rsidR="00FD4AD5" w:rsidRPr="00873A90" w:rsidRDefault="00FD4AD5" w:rsidP="00F81962">
            <w:pPr>
              <w:spacing w:after="120"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b-NO"/>
              </w:rPr>
              <w:t xml:space="preserve">                                              </w:t>
            </w:r>
            <w:r w:rsidRPr="00873A90">
              <w:rPr>
                <w:rFonts w:eastAsia="Times New Roman" w:cstheme="minorHAnsi"/>
                <w:sz w:val="18"/>
                <w:szCs w:val="18"/>
                <w:lang w:val="en-US" w:eastAsia="nb-NO"/>
              </w:rPr>
              <w:t>0.2</w:t>
            </w:r>
            <w:r>
              <w:rPr>
                <w:rFonts w:eastAsia="Times New Roman" w:cstheme="minorHAnsi"/>
                <w:sz w:val="18"/>
                <w:szCs w:val="18"/>
                <w:lang w:val="en-US" w:eastAsia="nb-NO"/>
              </w:rPr>
              <w:t>0</w:t>
            </w:r>
          </w:p>
        </w:tc>
      </w:tr>
      <w:tr w:rsidR="00FD4AD5" w:rsidRPr="00ED236E" w14:paraId="7DEEF223" w14:textId="77777777" w:rsidTr="00F81962">
        <w:trPr>
          <w:trHeight w:val="239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605F75A" w14:textId="059D9BD8" w:rsidR="00FD4AD5" w:rsidRPr="003459F5" w:rsidRDefault="00FD4AD5" w:rsidP="00F81962">
            <w:pPr>
              <w:spacing w:after="12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nb-NO"/>
              </w:rPr>
            </w:pPr>
            <w:r w:rsidRPr="00967D0B">
              <w:rPr>
                <w:i/>
                <w:iCs/>
                <w:sz w:val="18"/>
                <w:szCs w:val="18"/>
                <w:lang w:val="en-US"/>
              </w:rPr>
              <w:t xml:space="preserve">Values in bold are significant. </w:t>
            </w:r>
            <w:r w:rsidRPr="00967D0B">
              <w:rPr>
                <w:rFonts w:cstheme="minorHAnsi"/>
                <w:i/>
                <w:iCs/>
                <w:sz w:val="18"/>
                <w:szCs w:val="18"/>
                <w:lang w:val="en-US"/>
              </w:rPr>
              <w:t>β</w:t>
            </w:r>
            <w:r w:rsidRPr="00967D0B">
              <w:rPr>
                <w:i/>
                <w:iCs/>
                <w:sz w:val="18"/>
                <w:szCs w:val="18"/>
                <w:lang w:val="en-US"/>
              </w:rPr>
              <w:t>: coefficient; SE: standard error; R</w:t>
            </w:r>
            <w:r w:rsidRPr="00967D0B">
              <w:rPr>
                <w:i/>
                <w:iCs/>
                <w:sz w:val="18"/>
                <w:szCs w:val="18"/>
                <w:vertAlign w:val="superscript"/>
                <w:lang w:val="en-US"/>
              </w:rPr>
              <w:t>2</w:t>
            </w:r>
            <w:r w:rsidRPr="00967D0B">
              <w:rPr>
                <w:i/>
                <w:iCs/>
                <w:sz w:val="18"/>
                <w:szCs w:val="18"/>
                <w:lang w:val="en-US"/>
              </w:rPr>
              <w:t xml:space="preserve">: explained variance; NQ: </w:t>
            </w:r>
            <w:proofErr w:type="spellStart"/>
            <w:r w:rsidR="009F6D1E">
              <w:rPr>
                <w:i/>
                <w:iCs/>
                <w:sz w:val="18"/>
                <w:szCs w:val="18"/>
                <w:lang w:val="en-US"/>
              </w:rPr>
              <w:t>NeuroQuant</w:t>
            </w:r>
            <w:proofErr w:type="spellEnd"/>
            <w:r w:rsidR="00647774">
              <w:rPr>
                <w:i/>
                <w:iCs/>
                <w:sz w:val="18"/>
                <w:szCs w:val="18"/>
                <w:lang w:val="en-US"/>
              </w:rPr>
              <w:t>®;</w:t>
            </w:r>
            <w:r w:rsidRPr="00967D0B">
              <w:rPr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7D04C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nb-NO"/>
              </w:rPr>
              <w:t>MMSE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nb-NO"/>
              </w:rPr>
              <w:t>-NR</w:t>
            </w:r>
            <w:r w:rsidRPr="007D04C7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nb-NO"/>
              </w:rPr>
              <w:t xml:space="preserve">: Mini-Mental State </w:t>
            </w:r>
            <w:r w:rsidRPr="003459F5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nb-NO"/>
              </w:rPr>
              <w:t>Examination-Norwegian revision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nb-NO"/>
              </w:rPr>
              <w:t>.</w:t>
            </w:r>
          </w:p>
        </w:tc>
      </w:tr>
    </w:tbl>
    <w:p w14:paraId="5E001B86" w14:textId="77777777" w:rsidR="00FD4AD5" w:rsidRPr="00FD4AD5" w:rsidRDefault="00FD4AD5" w:rsidP="00FD4AD5">
      <w:pPr>
        <w:rPr>
          <w:lang w:val="en-GB"/>
        </w:rPr>
      </w:pPr>
    </w:p>
    <w:p w14:paraId="46D0B970" w14:textId="0ABAEB91" w:rsidR="00FA12D8" w:rsidRDefault="00FA12D8" w:rsidP="00FA12D8">
      <w:pPr>
        <w:rPr>
          <w:lang w:val="en-US"/>
        </w:rPr>
      </w:pPr>
    </w:p>
    <w:p w14:paraId="3FEBC2BD" w14:textId="55886BA9" w:rsidR="009D7146" w:rsidRDefault="009D7146" w:rsidP="00FA12D8">
      <w:pPr>
        <w:rPr>
          <w:lang w:val="en-US"/>
        </w:rPr>
      </w:pPr>
    </w:p>
    <w:p w14:paraId="6D970629" w14:textId="3690FE34" w:rsidR="009D7146" w:rsidRDefault="009D7146" w:rsidP="00FA12D8">
      <w:pPr>
        <w:rPr>
          <w:lang w:val="en-US"/>
        </w:rPr>
      </w:pPr>
    </w:p>
    <w:p w14:paraId="7374F478" w14:textId="556CF3C0" w:rsidR="009D7146" w:rsidRDefault="009D7146" w:rsidP="00FA12D8">
      <w:pPr>
        <w:rPr>
          <w:lang w:val="en-US"/>
        </w:rPr>
      </w:pPr>
    </w:p>
    <w:p w14:paraId="4FCFDDBF" w14:textId="529AA704" w:rsidR="009D7146" w:rsidRDefault="009D7146" w:rsidP="00FA12D8">
      <w:pPr>
        <w:rPr>
          <w:lang w:val="en-US"/>
        </w:rPr>
      </w:pPr>
    </w:p>
    <w:p w14:paraId="1206288F" w14:textId="0BAD592D" w:rsidR="009D7146" w:rsidRDefault="009D7146" w:rsidP="00FA12D8">
      <w:pPr>
        <w:rPr>
          <w:lang w:val="en-US"/>
        </w:rPr>
      </w:pPr>
    </w:p>
    <w:p w14:paraId="1442D3A4" w14:textId="76BE3291" w:rsidR="009D7146" w:rsidRDefault="009D7146" w:rsidP="00FA12D8">
      <w:pPr>
        <w:rPr>
          <w:lang w:val="en-US"/>
        </w:rPr>
      </w:pPr>
    </w:p>
    <w:p w14:paraId="79A6CED9" w14:textId="4C83386C" w:rsidR="009D7146" w:rsidRDefault="009D7146" w:rsidP="00FA12D8">
      <w:pPr>
        <w:rPr>
          <w:lang w:val="en-US"/>
        </w:rPr>
      </w:pPr>
    </w:p>
    <w:p w14:paraId="611862A5" w14:textId="7D7CB2DE" w:rsidR="009D7146" w:rsidRDefault="009D7146" w:rsidP="00FA12D8">
      <w:pPr>
        <w:rPr>
          <w:lang w:val="en-US"/>
        </w:rPr>
      </w:pPr>
    </w:p>
    <w:p w14:paraId="33E6D959" w14:textId="10042E5C" w:rsidR="009D7146" w:rsidRDefault="009D7146" w:rsidP="00FA12D8">
      <w:pPr>
        <w:rPr>
          <w:lang w:val="en-US"/>
        </w:rPr>
      </w:pPr>
    </w:p>
    <w:p w14:paraId="0B734B8D" w14:textId="173D8FFA" w:rsidR="009D7146" w:rsidRDefault="009D7146" w:rsidP="00FA12D8">
      <w:pPr>
        <w:rPr>
          <w:lang w:val="en-US"/>
        </w:rPr>
      </w:pPr>
    </w:p>
    <w:p w14:paraId="2FC92A8F" w14:textId="109CE83C" w:rsidR="009D7146" w:rsidRDefault="009D7146" w:rsidP="00FA12D8">
      <w:pPr>
        <w:rPr>
          <w:lang w:val="en-US"/>
        </w:rPr>
      </w:pPr>
    </w:p>
    <w:p w14:paraId="6E860ACE" w14:textId="77777777" w:rsidR="009D7146" w:rsidRPr="00FA12D8" w:rsidRDefault="009D7146" w:rsidP="00FA12D8">
      <w:pPr>
        <w:rPr>
          <w:lang w:val="en-US"/>
        </w:rPr>
      </w:pPr>
    </w:p>
    <w:p w14:paraId="2367D149" w14:textId="77777777" w:rsidR="009D7146" w:rsidRPr="008E588A" w:rsidRDefault="009D7146" w:rsidP="009D7146">
      <w:pPr>
        <w:pStyle w:val="PlainText"/>
        <w:rPr>
          <w:i/>
          <w:iCs/>
          <w:lang w:val="en-GB"/>
        </w:rPr>
      </w:pPr>
      <w:r w:rsidRPr="008E588A">
        <w:rPr>
          <w:b/>
          <w:bCs/>
          <w:i/>
          <w:iCs/>
          <w:sz w:val="20"/>
          <w:szCs w:val="20"/>
          <w:lang w:val="en-GB"/>
        </w:rPr>
        <w:lastRenderedPageBreak/>
        <w:t>S</w:t>
      </w:r>
      <w:r>
        <w:rPr>
          <w:b/>
          <w:bCs/>
          <w:i/>
          <w:iCs/>
          <w:sz w:val="20"/>
          <w:szCs w:val="20"/>
          <w:lang w:val="en-GB"/>
        </w:rPr>
        <w:t>3</w:t>
      </w:r>
      <w:r w:rsidRPr="008E588A">
        <w:rPr>
          <w:b/>
          <w:bCs/>
          <w:i/>
          <w:iCs/>
          <w:sz w:val="20"/>
          <w:szCs w:val="20"/>
          <w:lang w:val="en-GB"/>
        </w:rPr>
        <w:t xml:space="preserve"> Table. Characteristics of the SCD patients</w:t>
      </w:r>
    </w:p>
    <w:p w14:paraId="60D4B2A3" w14:textId="77777777" w:rsidR="009D7146" w:rsidRDefault="009D7146" w:rsidP="009D7146">
      <w:pPr>
        <w:pStyle w:val="PlainText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0"/>
        <w:gridCol w:w="1960"/>
        <w:gridCol w:w="2279"/>
        <w:gridCol w:w="1523"/>
      </w:tblGrid>
      <w:tr w:rsidR="009D7146" w:rsidRPr="003459F5" w14:paraId="32A72806" w14:textId="77777777" w:rsidTr="00856008">
        <w:tc>
          <w:tcPr>
            <w:tcW w:w="0" w:type="auto"/>
            <w:vAlign w:val="bottom"/>
          </w:tcPr>
          <w:p w14:paraId="5AD5FE3D" w14:textId="77777777" w:rsidR="009D7146" w:rsidRDefault="009D7146" w:rsidP="00F81962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  <w:p w14:paraId="5E8760FF" w14:textId="77777777" w:rsidR="009D7146" w:rsidRPr="003459F5" w:rsidRDefault="009D7146" w:rsidP="00F81962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AA0F3A0" w14:textId="77777777" w:rsidR="009D7146" w:rsidRPr="003459F5" w:rsidRDefault="009D7146" w:rsidP="00F81962">
            <w:pPr>
              <w:spacing w:after="12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SCD c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onverters</w:t>
            </w:r>
          </w:p>
          <w:p w14:paraId="5BAF048F" w14:textId="77777777" w:rsidR="009D7146" w:rsidRPr="003459F5" w:rsidRDefault="009D7146" w:rsidP="00F81962">
            <w:pPr>
              <w:spacing w:after="120"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9F5">
              <w:rPr>
                <w:rFonts w:cstheme="minorHAnsi"/>
                <w:sz w:val="20"/>
                <w:szCs w:val="20"/>
                <w:lang w:val="en-US"/>
              </w:rPr>
              <w:t xml:space="preserve">n </w:t>
            </w:r>
            <w:r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vAlign w:val="bottom"/>
          </w:tcPr>
          <w:p w14:paraId="644ECE12" w14:textId="77777777" w:rsidR="009D7146" w:rsidRPr="003459F5" w:rsidRDefault="009D7146" w:rsidP="00F81962">
            <w:pPr>
              <w:spacing w:after="120"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SCD n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o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-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converters</w:t>
            </w:r>
          </w:p>
          <w:p w14:paraId="3E446680" w14:textId="77777777" w:rsidR="009D7146" w:rsidRPr="003459F5" w:rsidRDefault="009D7146" w:rsidP="00F81962">
            <w:pPr>
              <w:spacing w:after="120"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 xml:space="preserve">n=36 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11D0DCC" w14:textId="77777777" w:rsidR="009D7146" w:rsidRPr="003459F5" w:rsidRDefault="009D7146" w:rsidP="00F81962">
            <w:pPr>
              <w:spacing w:after="120"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pᶧ</w:t>
            </w:r>
          </w:p>
        </w:tc>
      </w:tr>
      <w:tr w:rsidR="009D7146" w:rsidRPr="003459F5" w14:paraId="69C93501" w14:textId="77777777" w:rsidTr="00856008">
        <w:tc>
          <w:tcPr>
            <w:tcW w:w="0" w:type="auto"/>
            <w:vAlign w:val="bottom"/>
          </w:tcPr>
          <w:p w14:paraId="51B72AA5" w14:textId="77777777" w:rsidR="009D7146" w:rsidRPr="003459F5" w:rsidRDefault="009D7146" w:rsidP="00F81962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Age, years</w:t>
            </w:r>
          </w:p>
        </w:tc>
        <w:tc>
          <w:tcPr>
            <w:tcW w:w="0" w:type="auto"/>
            <w:vAlign w:val="bottom"/>
          </w:tcPr>
          <w:p w14:paraId="7AEBEC2E" w14:textId="77777777" w:rsidR="009D7146" w:rsidRPr="003459F5" w:rsidRDefault="009D7146" w:rsidP="00F81962">
            <w:pPr>
              <w:spacing w:after="120" w:line="36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70.2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5.4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0" w:type="auto"/>
            <w:vAlign w:val="bottom"/>
          </w:tcPr>
          <w:p w14:paraId="47D0A4A9" w14:textId="77777777" w:rsidR="009D7146" w:rsidRPr="003459F5" w:rsidRDefault="009D7146" w:rsidP="00F81962">
            <w:pPr>
              <w:spacing w:after="120" w:line="36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60.3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9.5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0" w:type="auto"/>
            <w:vAlign w:val="bottom"/>
          </w:tcPr>
          <w:p w14:paraId="2A49BC4A" w14:textId="77777777" w:rsidR="009D7146" w:rsidRPr="003459F5" w:rsidRDefault="009D7146" w:rsidP="00F81962">
            <w:pPr>
              <w:spacing w:after="120" w:line="36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459F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b-NO"/>
              </w:rPr>
              <w:t>0.0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b-NO"/>
              </w:rPr>
              <w:t>3</w:t>
            </w:r>
          </w:p>
        </w:tc>
      </w:tr>
      <w:tr w:rsidR="009D7146" w:rsidRPr="003459F5" w14:paraId="32DA1CEA" w14:textId="77777777" w:rsidTr="00856008">
        <w:tc>
          <w:tcPr>
            <w:tcW w:w="0" w:type="auto"/>
            <w:vAlign w:val="bottom"/>
          </w:tcPr>
          <w:p w14:paraId="67034433" w14:textId="77777777" w:rsidR="009D7146" w:rsidRPr="003459F5" w:rsidRDefault="009D7146" w:rsidP="00F81962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 xml:space="preserve">Female, </w:t>
            </w:r>
            <w:r w:rsidRPr="003459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nb-NO"/>
              </w:rPr>
              <w:t>n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proofErr w:type="gramStart"/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 xml:space="preserve">%)   </w:t>
            </w:r>
            <w:proofErr w:type="gramEnd"/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 xml:space="preserve">                                 </w:t>
            </w:r>
          </w:p>
        </w:tc>
        <w:tc>
          <w:tcPr>
            <w:tcW w:w="0" w:type="auto"/>
            <w:vAlign w:val="bottom"/>
          </w:tcPr>
          <w:p w14:paraId="035C3465" w14:textId="77777777" w:rsidR="009D7146" w:rsidRPr="003459F5" w:rsidRDefault="009D7146" w:rsidP="00F81962">
            <w:pPr>
              <w:spacing w:after="120" w:line="36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8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 xml:space="preserve"> (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0" w:type="auto"/>
            <w:vAlign w:val="bottom"/>
          </w:tcPr>
          <w:p w14:paraId="0352AE55" w14:textId="77777777" w:rsidR="009D7146" w:rsidRPr="003459F5" w:rsidRDefault="009D7146" w:rsidP="00F81962">
            <w:pPr>
              <w:spacing w:after="120" w:line="36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6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60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0" w:type="auto"/>
            <w:vAlign w:val="bottom"/>
          </w:tcPr>
          <w:p w14:paraId="15F6A9BB" w14:textId="77777777" w:rsidR="009D7146" w:rsidRPr="003459F5" w:rsidRDefault="009D7146" w:rsidP="00F81962">
            <w:pPr>
              <w:spacing w:after="120" w:line="36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575</w:t>
            </w:r>
          </w:p>
        </w:tc>
      </w:tr>
      <w:tr w:rsidR="009D7146" w:rsidRPr="003459F5" w14:paraId="3EE5243C" w14:textId="77777777" w:rsidTr="00856008">
        <w:tc>
          <w:tcPr>
            <w:tcW w:w="0" w:type="auto"/>
            <w:vAlign w:val="bottom"/>
          </w:tcPr>
          <w:p w14:paraId="74940D67" w14:textId="77777777" w:rsidR="009D7146" w:rsidRPr="003459F5" w:rsidRDefault="009D7146" w:rsidP="00F81962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Education, years</w:t>
            </w:r>
          </w:p>
        </w:tc>
        <w:tc>
          <w:tcPr>
            <w:tcW w:w="0" w:type="auto"/>
            <w:vAlign w:val="bottom"/>
          </w:tcPr>
          <w:p w14:paraId="6ED324CC" w14:textId="77777777" w:rsidR="009D7146" w:rsidRPr="003459F5" w:rsidRDefault="009D7146" w:rsidP="00F81962">
            <w:pPr>
              <w:spacing w:after="120" w:line="36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5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4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4.0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0" w:type="auto"/>
            <w:vAlign w:val="bottom"/>
          </w:tcPr>
          <w:p w14:paraId="35379408" w14:textId="77777777" w:rsidR="009D7146" w:rsidRPr="003459F5" w:rsidRDefault="009D7146" w:rsidP="00F81962">
            <w:pPr>
              <w:spacing w:after="120" w:line="36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4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6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3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6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0" w:type="auto"/>
            <w:vAlign w:val="bottom"/>
          </w:tcPr>
          <w:p w14:paraId="3036BC5E" w14:textId="77777777" w:rsidR="009D7146" w:rsidRPr="003459F5" w:rsidRDefault="009D7146" w:rsidP="00F81962">
            <w:pPr>
              <w:spacing w:after="120" w:line="36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555</w:t>
            </w:r>
          </w:p>
        </w:tc>
      </w:tr>
      <w:tr w:rsidR="009D7146" w:rsidRPr="003459F5" w14:paraId="4BF770E3" w14:textId="77777777" w:rsidTr="00856008">
        <w:tc>
          <w:tcPr>
            <w:tcW w:w="0" w:type="auto"/>
            <w:vAlign w:val="bottom"/>
          </w:tcPr>
          <w:p w14:paraId="77ABF393" w14:textId="77777777" w:rsidR="009D7146" w:rsidRPr="00B7209B" w:rsidRDefault="009D7146" w:rsidP="00F81962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B7209B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MMSE-NR score at baseline</w:t>
            </w:r>
          </w:p>
        </w:tc>
        <w:tc>
          <w:tcPr>
            <w:tcW w:w="0" w:type="auto"/>
            <w:vAlign w:val="bottom"/>
          </w:tcPr>
          <w:p w14:paraId="1AAC502E" w14:textId="77777777" w:rsidR="009D7146" w:rsidRPr="003459F5" w:rsidRDefault="009D7146" w:rsidP="00F81962">
            <w:pPr>
              <w:spacing w:after="120" w:line="36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9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3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0" w:type="auto"/>
            <w:vAlign w:val="bottom"/>
          </w:tcPr>
          <w:p w14:paraId="5F8CBF43" w14:textId="77777777" w:rsidR="009D7146" w:rsidRPr="003459F5" w:rsidRDefault="009D7146" w:rsidP="00F81962">
            <w:pPr>
              <w:spacing w:after="120" w:line="36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9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.0)</w:t>
            </w:r>
          </w:p>
        </w:tc>
        <w:tc>
          <w:tcPr>
            <w:tcW w:w="0" w:type="auto"/>
            <w:vAlign w:val="bottom"/>
          </w:tcPr>
          <w:p w14:paraId="35926347" w14:textId="77777777" w:rsidR="009D7146" w:rsidRPr="003459F5" w:rsidRDefault="009D7146" w:rsidP="00F81962">
            <w:pPr>
              <w:spacing w:after="120" w:line="36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521</w:t>
            </w:r>
          </w:p>
        </w:tc>
      </w:tr>
      <w:tr w:rsidR="009D7146" w:rsidRPr="003459F5" w14:paraId="1D833F8D" w14:textId="77777777" w:rsidTr="00856008">
        <w:tc>
          <w:tcPr>
            <w:tcW w:w="0" w:type="auto"/>
            <w:vAlign w:val="bottom"/>
          </w:tcPr>
          <w:p w14:paraId="6EB282FD" w14:textId="77777777" w:rsidR="009D7146" w:rsidRPr="003459F5" w:rsidRDefault="009D7146" w:rsidP="00F81962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CDR-SB score at baseline</w:t>
            </w:r>
          </w:p>
        </w:tc>
        <w:tc>
          <w:tcPr>
            <w:tcW w:w="0" w:type="auto"/>
            <w:vAlign w:val="bottom"/>
          </w:tcPr>
          <w:p w14:paraId="51580B89" w14:textId="77777777" w:rsidR="009D7146" w:rsidRPr="003459F5" w:rsidRDefault="009D7146" w:rsidP="00F81962">
            <w:pPr>
              <w:spacing w:after="120" w:line="36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4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5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0" w:type="auto"/>
            <w:vAlign w:val="bottom"/>
          </w:tcPr>
          <w:p w14:paraId="39BF68B4" w14:textId="77777777" w:rsidR="009D7146" w:rsidRPr="003459F5" w:rsidRDefault="009D7146" w:rsidP="00F81962">
            <w:pPr>
              <w:spacing w:after="120" w:line="36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3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 xml:space="preserve"> (0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4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0" w:type="auto"/>
            <w:vAlign w:val="bottom"/>
          </w:tcPr>
          <w:p w14:paraId="7F20845F" w14:textId="77777777" w:rsidR="009D7146" w:rsidRPr="003459F5" w:rsidRDefault="009D7146" w:rsidP="00F81962">
            <w:pPr>
              <w:spacing w:after="120" w:line="36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673</w:t>
            </w:r>
          </w:p>
        </w:tc>
      </w:tr>
      <w:tr w:rsidR="009D7146" w:rsidRPr="003459F5" w14:paraId="20B10945" w14:textId="77777777" w:rsidTr="00856008">
        <w:tc>
          <w:tcPr>
            <w:tcW w:w="0" w:type="auto"/>
            <w:vAlign w:val="bottom"/>
          </w:tcPr>
          <w:p w14:paraId="4F29D49F" w14:textId="77777777" w:rsidR="009D7146" w:rsidRPr="003459F5" w:rsidRDefault="009D7146" w:rsidP="00F81962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Annual change in CDR-SB scor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*</w:t>
            </w:r>
          </w:p>
        </w:tc>
        <w:tc>
          <w:tcPr>
            <w:tcW w:w="0" w:type="auto"/>
            <w:vAlign w:val="bottom"/>
          </w:tcPr>
          <w:p w14:paraId="12CEADC8" w14:textId="77777777" w:rsidR="009D7146" w:rsidRPr="003459F5" w:rsidRDefault="009D7146" w:rsidP="00F81962">
            <w:pPr>
              <w:spacing w:after="120" w:line="36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4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 xml:space="preserve"> (0.7)</w:t>
            </w:r>
          </w:p>
        </w:tc>
        <w:tc>
          <w:tcPr>
            <w:tcW w:w="0" w:type="auto"/>
            <w:vAlign w:val="bottom"/>
          </w:tcPr>
          <w:p w14:paraId="1DED9937" w14:textId="77777777" w:rsidR="009D7146" w:rsidRPr="003459F5" w:rsidRDefault="009D7146" w:rsidP="00F81962">
            <w:pPr>
              <w:spacing w:after="120" w:line="36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(0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3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0" w:type="auto"/>
            <w:vAlign w:val="bottom"/>
          </w:tcPr>
          <w:p w14:paraId="3F1B985D" w14:textId="77777777" w:rsidR="009D7146" w:rsidRPr="003459F5" w:rsidRDefault="009D7146" w:rsidP="00F81962">
            <w:pPr>
              <w:spacing w:after="120" w:line="36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459F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b-NO"/>
              </w:rPr>
              <w:t>0.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b-NO"/>
              </w:rPr>
              <w:t>021</w:t>
            </w:r>
          </w:p>
        </w:tc>
      </w:tr>
      <w:tr w:rsidR="009D7146" w:rsidRPr="003459F5" w14:paraId="31F05E54" w14:textId="77777777" w:rsidTr="00856008">
        <w:tc>
          <w:tcPr>
            <w:tcW w:w="0" w:type="auto"/>
            <w:vAlign w:val="bottom"/>
          </w:tcPr>
          <w:p w14:paraId="42BD5B9B" w14:textId="77777777" w:rsidR="009D7146" w:rsidRPr="003459F5" w:rsidRDefault="009D7146" w:rsidP="00F81962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 xml:space="preserve">APOE ɛ4 carriers, </w:t>
            </w:r>
            <w:r w:rsidRPr="003459F5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nb-NO"/>
              </w:rPr>
              <w:t>n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proofErr w:type="gramStart"/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%)*</w:t>
            </w:r>
            <w:proofErr w:type="gramEnd"/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*</w:t>
            </w:r>
          </w:p>
        </w:tc>
        <w:tc>
          <w:tcPr>
            <w:tcW w:w="0" w:type="auto"/>
            <w:vAlign w:val="bottom"/>
          </w:tcPr>
          <w:p w14:paraId="75702458" w14:textId="77777777" w:rsidR="009D7146" w:rsidRPr="003459F5" w:rsidRDefault="009D7146" w:rsidP="00F81962">
            <w:pPr>
              <w:spacing w:after="120" w:line="36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5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71.4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.)</w:t>
            </w:r>
          </w:p>
        </w:tc>
        <w:tc>
          <w:tcPr>
            <w:tcW w:w="0" w:type="auto"/>
            <w:vAlign w:val="bottom"/>
          </w:tcPr>
          <w:p w14:paraId="6A2F3868" w14:textId="77777777" w:rsidR="009D7146" w:rsidRPr="003459F5" w:rsidRDefault="009D7146" w:rsidP="00F81962">
            <w:pPr>
              <w:spacing w:after="120" w:line="36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9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30.0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0" w:type="auto"/>
            <w:vAlign w:val="bottom"/>
          </w:tcPr>
          <w:p w14:paraId="3093D21D" w14:textId="77777777" w:rsidR="009D7146" w:rsidRPr="003459F5" w:rsidRDefault="009D7146" w:rsidP="00F81962">
            <w:pPr>
              <w:spacing w:after="120" w:line="36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459F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b-NO"/>
              </w:rPr>
              <w:t>0.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b-NO"/>
              </w:rPr>
              <w:t>42</w:t>
            </w:r>
          </w:p>
        </w:tc>
      </w:tr>
      <w:tr w:rsidR="009D7146" w:rsidRPr="003459F5" w14:paraId="3566CC66" w14:textId="77777777" w:rsidTr="00856008">
        <w:tc>
          <w:tcPr>
            <w:tcW w:w="0" w:type="auto"/>
            <w:vAlign w:val="bottom"/>
          </w:tcPr>
          <w:p w14:paraId="6D5F9467" w14:textId="77777777" w:rsidR="009D7146" w:rsidRPr="003459F5" w:rsidRDefault="009D7146" w:rsidP="00F81962">
            <w:pPr>
              <w:spacing w:after="120"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Hippocampus percentile</w:t>
            </w:r>
          </w:p>
        </w:tc>
        <w:tc>
          <w:tcPr>
            <w:tcW w:w="0" w:type="auto"/>
            <w:vAlign w:val="bottom"/>
          </w:tcPr>
          <w:p w14:paraId="06CD3619" w14:textId="77777777" w:rsidR="009D7146" w:rsidRPr="003459F5" w:rsidRDefault="009D7146" w:rsidP="00F81962">
            <w:pPr>
              <w:spacing w:after="120" w:line="36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35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 xml:space="preserve">0 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(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7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0" w:type="auto"/>
            <w:vAlign w:val="bottom"/>
          </w:tcPr>
          <w:p w14:paraId="09A1082B" w14:textId="77777777" w:rsidR="009D7146" w:rsidRPr="003459F5" w:rsidRDefault="009D7146" w:rsidP="00F81962">
            <w:pPr>
              <w:spacing w:after="120" w:line="36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6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3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 xml:space="preserve"> (32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9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0" w:type="auto"/>
            <w:vAlign w:val="bottom"/>
          </w:tcPr>
          <w:p w14:paraId="01C31E1C" w14:textId="77777777" w:rsidR="009D7146" w:rsidRPr="003459F5" w:rsidRDefault="009D7146" w:rsidP="00F81962">
            <w:pPr>
              <w:spacing w:after="120" w:line="36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459F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b-NO"/>
              </w:rPr>
              <w:t>0.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b-NO"/>
              </w:rPr>
              <w:t>10</w:t>
            </w:r>
          </w:p>
        </w:tc>
      </w:tr>
      <w:tr w:rsidR="009D7146" w:rsidRPr="003459F5" w14:paraId="246B3100" w14:textId="77777777" w:rsidTr="00856008">
        <w:tc>
          <w:tcPr>
            <w:tcW w:w="0" w:type="auto"/>
            <w:vAlign w:val="bottom"/>
          </w:tcPr>
          <w:p w14:paraId="43BC2FB0" w14:textId="77777777" w:rsidR="009D7146" w:rsidRPr="003459F5" w:rsidRDefault="009D7146" w:rsidP="00F81962">
            <w:pPr>
              <w:spacing w:after="120"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Whole brain volume</w:t>
            </w:r>
          </w:p>
        </w:tc>
        <w:tc>
          <w:tcPr>
            <w:tcW w:w="0" w:type="auto"/>
            <w:vAlign w:val="bottom"/>
          </w:tcPr>
          <w:p w14:paraId="257E3A1F" w14:textId="77777777" w:rsidR="009D7146" w:rsidRPr="003459F5" w:rsidRDefault="009D7146" w:rsidP="00F81962">
            <w:pPr>
              <w:spacing w:after="120" w:line="36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72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6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 xml:space="preserve"> (3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3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0" w:type="auto"/>
            <w:vAlign w:val="bottom"/>
          </w:tcPr>
          <w:p w14:paraId="7688802A" w14:textId="77777777" w:rsidR="009D7146" w:rsidRPr="003459F5" w:rsidRDefault="009D7146" w:rsidP="00F81962">
            <w:pPr>
              <w:spacing w:after="120" w:line="36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5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.3 (3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2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0" w:type="auto"/>
            <w:vAlign w:val="bottom"/>
          </w:tcPr>
          <w:p w14:paraId="6DA9C158" w14:textId="77777777" w:rsidR="009D7146" w:rsidRPr="003459F5" w:rsidRDefault="009D7146" w:rsidP="00F81962">
            <w:pPr>
              <w:spacing w:after="120" w:line="36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459F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b-NO"/>
              </w:rPr>
              <w:t>0.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b-NO"/>
              </w:rPr>
              <w:t>25</w:t>
            </w:r>
          </w:p>
        </w:tc>
      </w:tr>
      <w:tr w:rsidR="009D7146" w:rsidRPr="003459F5" w14:paraId="31B5494A" w14:textId="77777777" w:rsidTr="00856008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F43935C" w14:textId="77777777" w:rsidR="009D7146" w:rsidRPr="003459F5" w:rsidRDefault="009D7146" w:rsidP="00F81962">
            <w:pPr>
              <w:spacing w:after="120" w:line="36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Follow-up time (in year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E78F968" w14:textId="77777777" w:rsidR="009D7146" w:rsidRPr="003459F5" w:rsidRDefault="009D7146" w:rsidP="00F81962">
            <w:pPr>
              <w:spacing w:after="120" w:line="36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 xml:space="preserve">         3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6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 xml:space="preserve"> (1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6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204BB1D" w14:textId="77777777" w:rsidR="009D7146" w:rsidRPr="003459F5" w:rsidRDefault="009D7146" w:rsidP="00F81962">
            <w:pPr>
              <w:spacing w:after="120" w:line="36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 xml:space="preserve">       2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2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9</w:t>
            </w:r>
            <w:r w:rsidRPr="003459F5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A8B0115" w14:textId="77777777" w:rsidR="009D7146" w:rsidRPr="003459F5" w:rsidRDefault="009D7146" w:rsidP="00F81962">
            <w:pPr>
              <w:spacing w:after="120" w:line="36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459F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             0.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b-NO"/>
              </w:rPr>
              <w:t>03</w:t>
            </w:r>
          </w:p>
        </w:tc>
      </w:tr>
      <w:tr w:rsidR="009D7146" w:rsidRPr="003459F5" w14:paraId="519CDB15" w14:textId="77777777" w:rsidTr="00856008"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  <w:vAlign w:val="bottom"/>
          </w:tcPr>
          <w:p w14:paraId="12C95A60" w14:textId="77777777" w:rsidR="009D7146" w:rsidRPr="003459F5" w:rsidRDefault="009D7146" w:rsidP="00F81962">
            <w:pPr>
              <w:spacing w:after="12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3459F5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nb-NO"/>
              </w:rPr>
              <w:t xml:space="preserve">All continuous variables are expressed as mean (SD). Bold values highlight significant differences (p 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nb-NO"/>
              </w:rPr>
              <w:t>&lt;</w:t>
            </w:r>
            <w:r w:rsidRPr="003459F5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nb-NO"/>
              </w:rPr>
              <w:t xml:space="preserve"> 0.05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nb-NO"/>
              </w:rPr>
              <w:t xml:space="preserve"> two-tailed</w:t>
            </w:r>
            <w:r w:rsidRPr="003459F5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nb-NO"/>
              </w:rPr>
              <w:t>)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nb-NO"/>
              </w:rPr>
              <w:t>;</w:t>
            </w:r>
            <w:r w:rsidRPr="003459F5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nb-NO"/>
              </w:rPr>
              <w:t xml:space="preserve"> MMSE-NR: Mini-Mental State Examination-Norwegian revision; CDR-SB: Clinical Dementia Rating Scale Sum of Boxes; </w:t>
            </w:r>
            <w:r w:rsidRPr="003459F5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ᶧ</w:t>
            </w:r>
            <w:r w:rsidRPr="003459F5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nb-NO"/>
              </w:rPr>
              <w:t xml:space="preserve">Student’s t test/χ2 test. </w:t>
            </w:r>
            <w:r w:rsidRPr="003459F5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nb-NO"/>
              </w:rPr>
              <w:br/>
              <w:t xml:space="preserve">*n 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nb-NO"/>
              </w:rPr>
              <w:t>40</w:t>
            </w:r>
            <w:r w:rsidRPr="003459F5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nb-NO"/>
              </w:rPr>
              <w:t xml:space="preserve">, ** n </w:t>
            </w: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US" w:eastAsia="nb-NO"/>
              </w:rPr>
              <w:t>37</w:t>
            </w:r>
          </w:p>
        </w:tc>
      </w:tr>
    </w:tbl>
    <w:p w14:paraId="0785E8C0" w14:textId="79B42AE0" w:rsidR="009D7146" w:rsidRDefault="009D7146" w:rsidP="00FA12D8">
      <w:pPr>
        <w:pStyle w:val="Caption"/>
        <w:keepNext/>
        <w:rPr>
          <w:b/>
          <w:bCs/>
          <w:color w:val="000000" w:themeColor="text1"/>
          <w:sz w:val="20"/>
          <w:szCs w:val="20"/>
          <w:lang w:val="en-GB"/>
        </w:rPr>
      </w:pPr>
    </w:p>
    <w:p w14:paraId="0FDDD993" w14:textId="77777777" w:rsidR="00EE0323" w:rsidRPr="00EE0323" w:rsidRDefault="00EE0323" w:rsidP="00EE0323">
      <w:pPr>
        <w:rPr>
          <w:lang w:val="en-GB"/>
        </w:rPr>
      </w:pPr>
    </w:p>
    <w:p w14:paraId="11C66C36" w14:textId="53F2153D" w:rsidR="00FA12D8" w:rsidRPr="00BE07B6" w:rsidRDefault="00AA3AA8" w:rsidP="00FA12D8">
      <w:pPr>
        <w:pStyle w:val="Caption"/>
        <w:keepNext/>
        <w:rPr>
          <w:b/>
          <w:bCs/>
          <w:color w:val="000000" w:themeColor="text1"/>
          <w:sz w:val="20"/>
          <w:szCs w:val="20"/>
          <w:lang w:val="en-GB"/>
        </w:rPr>
      </w:pPr>
      <w:r w:rsidRPr="00BE07B6">
        <w:rPr>
          <w:b/>
          <w:bCs/>
          <w:color w:val="000000" w:themeColor="text1"/>
          <w:sz w:val="20"/>
          <w:szCs w:val="20"/>
          <w:lang w:val="en-GB"/>
        </w:rPr>
        <w:t>S</w:t>
      </w:r>
      <w:r w:rsidR="009D7146">
        <w:rPr>
          <w:b/>
          <w:bCs/>
          <w:color w:val="000000" w:themeColor="text1"/>
          <w:sz w:val="20"/>
          <w:szCs w:val="20"/>
          <w:lang w:val="en-GB"/>
        </w:rPr>
        <w:t>4</w:t>
      </w:r>
      <w:r w:rsidRPr="00BE07B6">
        <w:rPr>
          <w:b/>
          <w:bCs/>
          <w:color w:val="000000" w:themeColor="text1"/>
          <w:sz w:val="20"/>
          <w:szCs w:val="20"/>
          <w:lang w:val="en-GB"/>
        </w:rPr>
        <w:t xml:space="preserve"> </w:t>
      </w:r>
      <w:r w:rsidR="00FA12D8" w:rsidRPr="00BE07B6">
        <w:rPr>
          <w:b/>
          <w:bCs/>
          <w:color w:val="000000" w:themeColor="text1"/>
          <w:sz w:val="20"/>
          <w:szCs w:val="20"/>
          <w:lang w:val="en-GB"/>
        </w:rPr>
        <w:t xml:space="preserve">Table: Logistic regression with patients converting to AD-MCI or AD-dementia (1) versus non-AD-converters (0) as dependent variable involving 141 patients with complete data. Hippocampus percentile </w:t>
      </w:r>
      <w:r w:rsidR="00714B14">
        <w:rPr>
          <w:b/>
          <w:bCs/>
          <w:color w:val="000000" w:themeColor="text1"/>
          <w:sz w:val="20"/>
          <w:szCs w:val="20"/>
          <w:lang w:val="en-GB"/>
        </w:rPr>
        <w:t>as the independent variable</w:t>
      </w:r>
    </w:p>
    <w:tbl>
      <w:tblPr>
        <w:tblW w:w="0" w:type="auto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3015"/>
        <w:gridCol w:w="2056"/>
        <w:gridCol w:w="1037"/>
        <w:gridCol w:w="2056"/>
        <w:gridCol w:w="898"/>
      </w:tblGrid>
      <w:tr w:rsidR="00FA12D8" w:rsidRPr="00446CB2" w14:paraId="48016C07" w14:textId="77777777" w:rsidTr="00216B85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205F9" w14:textId="77777777" w:rsidR="00FA12D8" w:rsidRPr="00446CB2" w:rsidRDefault="00FA12D8" w:rsidP="00216B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  <w:bookmarkStart w:id="0" w:name="_Hlk104208451"/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BD755" w14:textId="77777777" w:rsidR="00FA12D8" w:rsidRPr="00446CB2" w:rsidRDefault="00FA12D8" w:rsidP="00216B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446C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Unadjust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20A25B" w14:textId="77777777" w:rsidR="00FA12D8" w:rsidRPr="00B3012C" w:rsidRDefault="00FA12D8" w:rsidP="00216B8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B3012C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 xml:space="preserve">Adjusted model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2</w:t>
            </w:r>
          </w:p>
        </w:tc>
      </w:tr>
      <w:tr w:rsidR="00FA12D8" w:rsidRPr="00446CB2" w14:paraId="50356077" w14:textId="77777777" w:rsidTr="00216B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A22C1" w14:textId="77777777" w:rsidR="00FA12D8" w:rsidRPr="00446CB2" w:rsidRDefault="00FA12D8" w:rsidP="00216B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43AA1" w14:textId="77777777" w:rsidR="00FA12D8" w:rsidRPr="00284208" w:rsidRDefault="00FA12D8" w:rsidP="00216B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2842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OR (95% CI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9F759" w14:textId="77777777" w:rsidR="00FA12D8" w:rsidRPr="00446CB2" w:rsidRDefault="00FA12D8" w:rsidP="00216B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446C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2E867" w14:textId="77777777" w:rsidR="00FA12D8" w:rsidRPr="00B3012C" w:rsidRDefault="00FA12D8" w:rsidP="00216B8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 w:rsidRPr="00B3012C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A6D71" w14:textId="77777777" w:rsidR="00FA12D8" w:rsidRPr="00B3012C" w:rsidRDefault="00FA12D8" w:rsidP="00216B8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B3012C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p</w:t>
            </w:r>
          </w:p>
        </w:tc>
      </w:tr>
      <w:tr w:rsidR="00FA12D8" w:rsidRPr="00446CB2" w14:paraId="497C9494" w14:textId="77777777" w:rsidTr="00216B85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29BF5" w14:textId="77777777" w:rsidR="00FA12D8" w:rsidRPr="00446CB2" w:rsidRDefault="00FA12D8" w:rsidP="00216B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446C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E0F8" w14:textId="77777777" w:rsidR="00FA12D8" w:rsidRPr="00446CB2" w:rsidRDefault="00FA12D8" w:rsidP="00216B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1.10 (1.04-1.1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5134" w14:textId="77777777" w:rsidR="00FA12D8" w:rsidRPr="00931727" w:rsidRDefault="00FA12D8" w:rsidP="00216B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b-NO"/>
              </w:rPr>
              <w:t>&lt;</w:t>
            </w:r>
            <w:r w:rsidRPr="009317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b-NO"/>
              </w:rPr>
              <w:t>0.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b-NO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BF9D4" w14:textId="77777777" w:rsidR="00FA12D8" w:rsidRPr="00B3012C" w:rsidRDefault="00FA12D8" w:rsidP="00216B8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B3012C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.</w:t>
            </w:r>
            <w:r w:rsidRPr="00B3012C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 xml:space="preserve">7 </w:t>
            </w:r>
            <w:r w:rsidRPr="00B3012C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1.01</w:t>
            </w:r>
            <w:r w:rsidRPr="00B3012C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-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.</w:t>
            </w:r>
            <w:r w:rsidRPr="00B3012C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4</w:t>
            </w:r>
            <w:r w:rsidRPr="00B3012C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C0DDC" w14:textId="77777777" w:rsidR="00FA12D8" w:rsidRPr="00C42419" w:rsidRDefault="00FA12D8" w:rsidP="00216B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C4241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  <w:t>0.028</w:t>
            </w:r>
          </w:p>
        </w:tc>
      </w:tr>
      <w:tr w:rsidR="00FA12D8" w:rsidRPr="00446CB2" w14:paraId="00A85987" w14:textId="77777777" w:rsidTr="00216B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CBB92" w14:textId="77777777" w:rsidR="00FA12D8" w:rsidRPr="00446CB2" w:rsidRDefault="00FA12D8" w:rsidP="00216B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S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A6A8" w14:textId="77777777" w:rsidR="00FA12D8" w:rsidRPr="00446CB2" w:rsidRDefault="00FA12D8" w:rsidP="00216B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 xml:space="preserve">0.42 (0.22-1.1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53F9" w14:textId="77777777" w:rsidR="00FA12D8" w:rsidRPr="00446CB2" w:rsidRDefault="00FA12D8" w:rsidP="00216B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446C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0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4423D" w14:textId="77777777" w:rsidR="00FA12D8" w:rsidRPr="00B3012C" w:rsidRDefault="00FA12D8" w:rsidP="00216B8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B3012C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.34</w:t>
            </w:r>
            <w:r w:rsidRPr="00B3012C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 xml:space="preserve"> (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.13-0.91</w:t>
            </w:r>
            <w:r w:rsidRPr="00B3012C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DDC47" w14:textId="77777777" w:rsidR="00FA12D8" w:rsidRPr="00C42419" w:rsidRDefault="00FA12D8" w:rsidP="00216B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C4241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  <w:t>.</w:t>
            </w:r>
            <w:r w:rsidRPr="00C4241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  <w:t>032</w:t>
            </w:r>
          </w:p>
        </w:tc>
      </w:tr>
      <w:tr w:rsidR="00FA12D8" w:rsidRPr="00446CB2" w14:paraId="257186E2" w14:textId="77777777" w:rsidTr="00216B85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F3954" w14:textId="77777777" w:rsidR="00FA12D8" w:rsidRPr="00446CB2" w:rsidRDefault="00FA12D8" w:rsidP="00216B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446C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2895" w14:textId="77777777" w:rsidR="00FA12D8" w:rsidRPr="00446CB2" w:rsidRDefault="00FA12D8" w:rsidP="00216B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0.99 (0.88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8BA2" w14:textId="77777777" w:rsidR="00FA12D8" w:rsidRPr="00446CB2" w:rsidRDefault="00FA12D8" w:rsidP="00216B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 w:rsidRPr="00446C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8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5A5D6" w14:textId="77777777" w:rsidR="00FA12D8" w:rsidRPr="00B3012C" w:rsidRDefault="00FA12D8" w:rsidP="00216B8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7D05F" w14:textId="77777777" w:rsidR="00FA12D8" w:rsidRPr="00B3012C" w:rsidRDefault="00FA12D8" w:rsidP="00216B8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</w:tr>
      <w:tr w:rsidR="00FA12D8" w:rsidRPr="00446CB2" w14:paraId="61CC2650" w14:textId="77777777" w:rsidTr="00216B85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052B0" w14:textId="77777777" w:rsidR="00FA12D8" w:rsidRPr="00446CB2" w:rsidRDefault="00FA12D8" w:rsidP="00216B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Hippocampus percenti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80E176" w14:textId="77777777" w:rsidR="00FA12D8" w:rsidRPr="00446CB2" w:rsidRDefault="00FA12D8" w:rsidP="00216B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0.98 (0.96-0.9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63632" w14:textId="77777777" w:rsidR="00FA12D8" w:rsidRPr="00931727" w:rsidRDefault="00FA12D8" w:rsidP="00216B85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nb-NO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nb-NO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69FD31" w14:textId="77777777" w:rsidR="00FA12D8" w:rsidRPr="00B3012C" w:rsidRDefault="00FA12D8" w:rsidP="00216B8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nb-NO"/>
              </w:rPr>
            </w:pPr>
            <w:r w:rsidRPr="00B3012C">
              <w:rPr>
                <w:rFonts w:eastAsia="Times New Roman" w:cstheme="minorHAnsi"/>
                <w:sz w:val="18"/>
                <w:szCs w:val="18"/>
                <w:lang w:val="en-US" w:eastAsia="nb-NO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nb-NO"/>
              </w:rPr>
              <w:t>.</w:t>
            </w:r>
            <w:r w:rsidRPr="00B3012C">
              <w:rPr>
                <w:rFonts w:eastAsia="Times New Roman" w:cstheme="minorHAnsi"/>
                <w:sz w:val="18"/>
                <w:szCs w:val="18"/>
                <w:lang w:val="en-US" w:eastAsia="nb-NO"/>
              </w:rPr>
              <w:t>9</w:t>
            </w:r>
            <w:r>
              <w:rPr>
                <w:rFonts w:eastAsia="Times New Roman" w:cstheme="minorHAnsi"/>
                <w:sz w:val="18"/>
                <w:szCs w:val="18"/>
                <w:lang w:val="en-US" w:eastAsia="nb-NO"/>
              </w:rPr>
              <w:t xml:space="preserve">8 </w:t>
            </w:r>
            <w:r w:rsidRPr="00B3012C">
              <w:rPr>
                <w:rFonts w:eastAsia="Times New Roman" w:cstheme="minorHAnsi"/>
                <w:sz w:val="18"/>
                <w:szCs w:val="18"/>
                <w:lang w:val="en-US" w:eastAsia="nb-NO"/>
              </w:rPr>
              <w:t>(0</w:t>
            </w:r>
            <w:r>
              <w:rPr>
                <w:rFonts w:eastAsia="Times New Roman" w:cstheme="minorHAnsi"/>
                <w:sz w:val="18"/>
                <w:szCs w:val="18"/>
                <w:lang w:val="en-US" w:eastAsia="nb-NO"/>
              </w:rPr>
              <w:t>.</w:t>
            </w:r>
            <w:r w:rsidRPr="00B3012C">
              <w:rPr>
                <w:rFonts w:eastAsia="Times New Roman" w:cstheme="minorHAnsi"/>
                <w:sz w:val="18"/>
                <w:szCs w:val="18"/>
                <w:lang w:val="en-US" w:eastAsia="nb-NO"/>
              </w:rPr>
              <w:t>9</w:t>
            </w:r>
            <w:r>
              <w:rPr>
                <w:rFonts w:eastAsia="Times New Roman" w:cstheme="minorHAnsi"/>
                <w:sz w:val="18"/>
                <w:szCs w:val="18"/>
                <w:lang w:val="en-US" w:eastAsia="nb-NO"/>
              </w:rPr>
              <w:t>7</w:t>
            </w:r>
            <w:r w:rsidRPr="00B3012C">
              <w:rPr>
                <w:rFonts w:eastAsia="Times New Roman" w:cstheme="minorHAnsi"/>
                <w:sz w:val="18"/>
                <w:szCs w:val="18"/>
                <w:lang w:val="en-US" w:eastAsia="nb-NO"/>
              </w:rPr>
              <w:t>-</w:t>
            </w:r>
            <w:r>
              <w:rPr>
                <w:rFonts w:eastAsia="Times New Roman" w:cstheme="minorHAnsi"/>
                <w:sz w:val="18"/>
                <w:szCs w:val="18"/>
                <w:lang w:val="en-US" w:eastAsia="nb-NO"/>
              </w:rPr>
              <w:t>1.00</w:t>
            </w:r>
            <w:r w:rsidRPr="00B3012C">
              <w:rPr>
                <w:rFonts w:eastAsia="Times New Roman" w:cstheme="minorHAnsi"/>
                <w:sz w:val="18"/>
                <w:szCs w:val="18"/>
                <w:lang w:val="en-US" w:eastAsia="nb-NO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3499F" w14:textId="77777777" w:rsidR="00FA12D8" w:rsidRPr="000C4A48" w:rsidRDefault="00FA12D8" w:rsidP="00216B8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0C4A48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.</w:t>
            </w:r>
            <w:r w:rsidRPr="000C4A48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069</w:t>
            </w:r>
          </w:p>
        </w:tc>
      </w:tr>
      <w:tr w:rsidR="00FA12D8" w:rsidRPr="00446CB2" w14:paraId="3C2ABA0C" w14:textId="77777777" w:rsidTr="00216B85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6A4D3" w14:textId="77777777" w:rsidR="00FA12D8" w:rsidRPr="00446CB2" w:rsidRDefault="00FA12D8" w:rsidP="00216B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Follow up ti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4E23B7" w14:textId="77777777" w:rsidR="00FA12D8" w:rsidRPr="00446CB2" w:rsidRDefault="00FA12D8" w:rsidP="00216B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1.02 (1.00-1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D276F" w14:textId="77777777" w:rsidR="00FA12D8" w:rsidRPr="008216A3" w:rsidRDefault="00FA12D8" w:rsidP="00216B85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nb-NO"/>
              </w:rPr>
            </w:pPr>
            <w:r w:rsidRPr="008216A3">
              <w:rPr>
                <w:rFonts w:eastAsia="Times New Roman" w:cstheme="minorHAnsi"/>
                <w:b/>
                <w:bCs/>
                <w:sz w:val="18"/>
                <w:szCs w:val="18"/>
                <w:lang w:val="en-US" w:eastAsia="nb-NO"/>
              </w:rPr>
              <w:t>0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nb-NO"/>
              </w:rPr>
              <w:t>.</w:t>
            </w:r>
            <w:r w:rsidRPr="008216A3">
              <w:rPr>
                <w:rFonts w:eastAsia="Times New Roman" w:cstheme="minorHAnsi"/>
                <w:b/>
                <w:bCs/>
                <w:sz w:val="18"/>
                <w:szCs w:val="18"/>
                <w:lang w:val="en-US" w:eastAsia="nb-NO"/>
              </w:rPr>
              <w:t>0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9E7BDA" w14:textId="77777777" w:rsidR="00FA12D8" w:rsidRPr="00B3012C" w:rsidRDefault="00FA12D8" w:rsidP="00216B8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nb-NO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b-NO"/>
              </w:rPr>
              <w:t>1.04 (1.01-1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252AE" w14:textId="77777777" w:rsidR="00FA12D8" w:rsidRPr="00B3012C" w:rsidRDefault="00FA12D8" w:rsidP="00216B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B3012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  <w:t>.</w:t>
            </w:r>
            <w:r w:rsidRPr="00B3012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  <w:t>06</w:t>
            </w:r>
          </w:p>
        </w:tc>
      </w:tr>
      <w:tr w:rsidR="00FA12D8" w:rsidRPr="00446CB2" w14:paraId="71B87EB1" w14:textId="77777777" w:rsidTr="00216B85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03A39" w14:textId="77777777" w:rsidR="00FA12D8" w:rsidRPr="00446CB2" w:rsidRDefault="00FA12D8" w:rsidP="00216B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MRI NQ before 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366AB5" w14:textId="77777777" w:rsidR="00FA12D8" w:rsidRPr="00446CB2" w:rsidRDefault="00FA12D8" w:rsidP="00216B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1.15 (0.51-2.6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87EF7" w14:textId="77777777" w:rsidR="00FA12D8" w:rsidRPr="008216A3" w:rsidRDefault="00FA12D8" w:rsidP="00216B8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nb-NO"/>
              </w:rPr>
            </w:pPr>
            <w:r w:rsidRPr="008216A3">
              <w:rPr>
                <w:rFonts w:eastAsia="Times New Roman" w:cstheme="minorHAnsi"/>
                <w:sz w:val="18"/>
                <w:szCs w:val="18"/>
                <w:lang w:val="en-US" w:eastAsia="nb-NO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nb-NO"/>
              </w:rPr>
              <w:t>.</w:t>
            </w:r>
            <w:r w:rsidRPr="008216A3">
              <w:rPr>
                <w:rFonts w:eastAsia="Times New Roman" w:cstheme="minorHAnsi"/>
                <w:sz w:val="18"/>
                <w:szCs w:val="18"/>
                <w:lang w:val="en-US" w:eastAsia="nb-NO"/>
              </w:rPr>
              <w:t>7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1BA213" w14:textId="77777777" w:rsidR="00FA12D8" w:rsidRPr="00B3012C" w:rsidRDefault="00FA12D8" w:rsidP="00216B8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56C4B" w14:textId="77777777" w:rsidR="00FA12D8" w:rsidRPr="00B3012C" w:rsidRDefault="00FA12D8" w:rsidP="00216B8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</w:tr>
      <w:tr w:rsidR="00FA12D8" w:rsidRPr="00446CB2" w14:paraId="5CF70510" w14:textId="77777777" w:rsidTr="00216B85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13979" w14:textId="77777777" w:rsidR="00FA12D8" w:rsidRDefault="00FA12D8" w:rsidP="00216B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NQ version 1 or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66A375" w14:textId="77777777" w:rsidR="00FA12D8" w:rsidRDefault="00FA12D8" w:rsidP="00216B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0.88 (0.38-2.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9AACE" w14:textId="77777777" w:rsidR="00FA12D8" w:rsidRPr="008216A3" w:rsidRDefault="00FA12D8" w:rsidP="00216B8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nb-NO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b-NO"/>
              </w:rPr>
              <w:t>0.7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3A5883" w14:textId="77777777" w:rsidR="00FA12D8" w:rsidRPr="00B3012C" w:rsidRDefault="00FA12D8" w:rsidP="00216B8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24B7F" w14:textId="77777777" w:rsidR="00FA12D8" w:rsidRPr="00B3012C" w:rsidRDefault="00FA12D8" w:rsidP="00216B8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</w:p>
        </w:tc>
      </w:tr>
      <w:tr w:rsidR="00FA12D8" w:rsidRPr="00446CB2" w14:paraId="49A05B71" w14:textId="77777777" w:rsidTr="00216B85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A28AB" w14:textId="77777777" w:rsidR="00FA12D8" w:rsidRDefault="00FA12D8" w:rsidP="00216B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MMSE-NR 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46EEDA" w14:textId="77777777" w:rsidR="00FA12D8" w:rsidRPr="00446CB2" w:rsidRDefault="00FA12D8" w:rsidP="00216B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0.80 (0.67-0.9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60D05" w14:textId="77777777" w:rsidR="00FA12D8" w:rsidRPr="00C364B4" w:rsidRDefault="00FA12D8" w:rsidP="00216B85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nb-NO"/>
              </w:rPr>
            </w:pPr>
            <w:r w:rsidRPr="00C364B4">
              <w:rPr>
                <w:rFonts w:eastAsia="Times New Roman" w:cstheme="minorHAnsi"/>
                <w:b/>
                <w:bCs/>
                <w:sz w:val="18"/>
                <w:szCs w:val="18"/>
                <w:lang w:val="en-US" w:eastAsia="nb-NO"/>
              </w:rPr>
              <w:t>0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nb-NO"/>
              </w:rPr>
              <w:t>.</w:t>
            </w:r>
            <w:r w:rsidRPr="00C364B4">
              <w:rPr>
                <w:rFonts w:eastAsia="Times New Roman" w:cstheme="minorHAnsi"/>
                <w:b/>
                <w:bCs/>
                <w:sz w:val="18"/>
                <w:szCs w:val="18"/>
                <w:lang w:val="en-US" w:eastAsia="nb-NO"/>
              </w:rPr>
              <w:t>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6E3AE8" w14:textId="77777777" w:rsidR="00FA12D8" w:rsidRPr="00B3012C" w:rsidRDefault="00FA12D8" w:rsidP="00216B8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nb-NO"/>
              </w:rPr>
            </w:pPr>
            <w:r w:rsidRPr="00B3012C">
              <w:rPr>
                <w:rFonts w:eastAsia="Times New Roman" w:cstheme="minorHAnsi"/>
                <w:sz w:val="18"/>
                <w:szCs w:val="18"/>
                <w:lang w:val="en-US" w:eastAsia="nb-NO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nb-NO"/>
              </w:rPr>
              <w:t xml:space="preserve">.81 </w:t>
            </w:r>
            <w:r w:rsidRPr="00B3012C">
              <w:rPr>
                <w:rFonts w:eastAsia="Times New Roman" w:cstheme="minorHAnsi"/>
                <w:sz w:val="18"/>
                <w:szCs w:val="18"/>
                <w:lang w:val="en-US" w:eastAsia="nb-NO"/>
              </w:rPr>
              <w:t>(0</w:t>
            </w:r>
            <w:r>
              <w:rPr>
                <w:rFonts w:eastAsia="Times New Roman" w:cstheme="minorHAnsi"/>
                <w:sz w:val="18"/>
                <w:szCs w:val="18"/>
                <w:lang w:val="en-US" w:eastAsia="nb-NO"/>
              </w:rPr>
              <w:t>.66</w:t>
            </w:r>
            <w:r w:rsidRPr="00B3012C">
              <w:rPr>
                <w:rFonts w:eastAsia="Times New Roman" w:cstheme="minorHAnsi"/>
                <w:sz w:val="18"/>
                <w:szCs w:val="18"/>
                <w:lang w:val="en-US" w:eastAsia="nb-NO"/>
              </w:rPr>
              <w:t>-</w:t>
            </w:r>
            <w:r>
              <w:rPr>
                <w:rFonts w:eastAsia="Times New Roman" w:cstheme="minorHAnsi"/>
                <w:sz w:val="18"/>
                <w:szCs w:val="18"/>
                <w:lang w:val="en-US" w:eastAsia="nb-NO"/>
              </w:rPr>
              <w:t>0.99</w:t>
            </w:r>
            <w:r w:rsidRPr="00B3012C">
              <w:rPr>
                <w:rFonts w:eastAsia="Times New Roman" w:cstheme="minorHAnsi"/>
                <w:sz w:val="18"/>
                <w:szCs w:val="18"/>
                <w:lang w:val="en-US" w:eastAsia="nb-NO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691B3" w14:textId="77777777" w:rsidR="00FA12D8" w:rsidRPr="00C42419" w:rsidRDefault="00FA12D8" w:rsidP="00216B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C4241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  <w:t>.</w:t>
            </w:r>
            <w:r w:rsidRPr="00C4241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b-NO"/>
              </w:rPr>
              <w:t>036</w:t>
            </w:r>
          </w:p>
        </w:tc>
      </w:tr>
      <w:tr w:rsidR="00FA12D8" w:rsidRPr="00446CB2" w14:paraId="44D05C0F" w14:textId="77777777" w:rsidTr="00216B85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0C89B" w14:textId="77777777" w:rsidR="00FA12D8" w:rsidRDefault="00FA12D8" w:rsidP="00216B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  <w:t>R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7CB1E1" w14:textId="77777777" w:rsidR="00FA12D8" w:rsidRPr="00446CB2" w:rsidRDefault="00FA12D8" w:rsidP="00216B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10132" w14:textId="77777777" w:rsidR="00FA12D8" w:rsidRPr="00446CB2" w:rsidRDefault="00FA12D8" w:rsidP="00216B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57A9C4" w14:textId="77777777" w:rsidR="00FA12D8" w:rsidRPr="00B3012C" w:rsidRDefault="00FA12D8" w:rsidP="00216B8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nb-NO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nb-NO"/>
              </w:rPr>
              <w:t xml:space="preserve">   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88C6F" w14:textId="77777777" w:rsidR="00FA12D8" w:rsidRPr="00B3012C" w:rsidRDefault="00FA12D8" w:rsidP="00216B8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 w:rsidRPr="00B3012C">
              <w:rPr>
                <w:rFonts w:eastAsia="Times New Roman" w:cstheme="minorHAnsi"/>
                <w:sz w:val="18"/>
                <w:szCs w:val="18"/>
                <w:lang w:val="en-US" w:eastAsia="nb-NO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val="en-US" w:eastAsia="nb-NO"/>
              </w:rPr>
              <w:t>.32</w:t>
            </w:r>
          </w:p>
        </w:tc>
      </w:tr>
      <w:tr w:rsidR="00FA12D8" w:rsidRPr="00ED236E" w14:paraId="2E244A2B" w14:textId="77777777" w:rsidTr="00216B85">
        <w:trPr>
          <w:trHeight w:val="340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688E35" w14:textId="55C81FD5" w:rsidR="00FA12D8" w:rsidRPr="00890EC2" w:rsidRDefault="00FA12D8" w:rsidP="00216B85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</w:t>
            </w:r>
            <w:r w:rsidRPr="006D086D">
              <w:rPr>
                <w:sz w:val="18"/>
                <w:szCs w:val="18"/>
                <w:lang w:val="en-US"/>
              </w:rPr>
              <w:t>alues</w:t>
            </w:r>
            <w:r>
              <w:rPr>
                <w:sz w:val="18"/>
                <w:szCs w:val="18"/>
                <w:lang w:val="en-US"/>
              </w:rPr>
              <w:t xml:space="preserve"> in bold</w:t>
            </w:r>
            <w:r w:rsidRPr="006D086D">
              <w:rPr>
                <w:sz w:val="18"/>
                <w:szCs w:val="18"/>
                <w:lang w:val="en-US"/>
              </w:rPr>
              <w:t xml:space="preserve"> are significant, OR: Odds ratio; CI: Confidence interval, R2: explained variance, NQ</w:t>
            </w:r>
            <w:r>
              <w:rPr>
                <w:sz w:val="18"/>
                <w:szCs w:val="18"/>
                <w:lang w:val="en-US"/>
              </w:rPr>
              <w:t>:</w:t>
            </w:r>
            <w:r w:rsidRPr="006D086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="009F6D1E">
              <w:rPr>
                <w:sz w:val="18"/>
                <w:szCs w:val="18"/>
                <w:lang w:val="en-US"/>
              </w:rPr>
              <w:t>NeuroQuant</w:t>
            </w:r>
            <w:proofErr w:type="spellEnd"/>
            <w:r w:rsidR="00EC2F07">
              <w:rPr>
                <w:sz w:val="18"/>
                <w:szCs w:val="18"/>
                <w:lang w:val="en-US"/>
              </w:rPr>
              <w:t>®;</w:t>
            </w:r>
            <w:r w:rsidR="00F83AA3">
              <w:rPr>
                <w:sz w:val="18"/>
                <w:szCs w:val="18"/>
                <w:lang w:val="en-US"/>
              </w:rPr>
              <w:t xml:space="preserve"> </w:t>
            </w:r>
            <w:r w:rsidRPr="006D086D">
              <w:rPr>
                <w:sz w:val="18"/>
                <w:szCs w:val="18"/>
                <w:lang w:val="en-US"/>
              </w:rPr>
              <w:t>MMSE</w:t>
            </w:r>
            <w:r>
              <w:rPr>
                <w:sz w:val="18"/>
                <w:szCs w:val="18"/>
                <w:lang w:val="en-US"/>
              </w:rPr>
              <w:t>-NR:</w:t>
            </w:r>
            <w:r w:rsidRPr="006D086D">
              <w:rPr>
                <w:sz w:val="18"/>
                <w:szCs w:val="18"/>
                <w:lang w:val="en-US"/>
              </w:rPr>
              <w:t xml:space="preserve"> Mini-Mental State</w:t>
            </w:r>
            <w:r>
              <w:rPr>
                <w:sz w:val="18"/>
                <w:szCs w:val="18"/>
                <w:lang w:val="en-US"/>
              </w:rPr>
              <w:t>-</w:t>
            </w:r>
            <w:r w:rsidRPr="006D086D">
              <w:rPr>
                <w:sz w:val="18"/>
                <w:szCs w:val="18"/>
                <w:lang w:val="en-US"/>
              </w:rPr>
              <w:t>Examination</w:t>
            </w:r>
            <w:r>
              <w:rPr>
                <w:sz w:val="18"/>
                <w:szCs w:val="18"/>
                <w:lang w:val="en-US"/>
              </w:rPr>
              <w:t xml:space="preserve"> Norwegian revision.</w:t>
            </w:r>
          </w:p>
        </w:tc>
      </w:tr>
      <w:bookmarkEnd w:id="0"/>
    </w:tbl>
    <w:p w14:paraId="08F6FCFB" w14:textId="77777777" w:rsidR="00EE2132" w:rsidRPr="00187C13" w:rsidRDefault="00EE2132">
      <w:pPr>
        <w:rPr>
          <w:lang w:val="en-GB"/>
        </w:rPr>
      </w:pPr>
    </w:p>
    <w:sectPr w:rsidR="00EE2132" w:rsidRPr="00187C13" w:rsidSect="003138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476459" w14:textId="77777777" w:rsidR="00D121F0" w:rsidRDefault="00D121F0" w:rsidP="00FA6CF4">
      <w:pPr>
        <w:spacing w:after="0" w:line="240" w:lineRule="auto"/>
      </w:pPr>
      <w:r>
        <w:separator/>
      </w:r>
    </w:p>
  </w:endnote>
  <w:endnote w:type="continuationSeparator" w:id="0">
    <w:p w14:paraId="51CB6D5D" w14:textId="77777777" w:rsidR="00D121F0" w:rsidRDefault="00D121F0" w:rsidP="00FA6C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EDC9EB" w14:textId="77777777" w:rsidR="00D121F0" w:rsidRDefault="00D121F0" w:rsidP="00FA6CF4">
      <w:pPr>
        <w:spacing w:after="0" w:line="240" w:lineRule="auto"/>
      </w:pPr>
      <w:r>
        <w:separator/>
      </w:r>
    </w:p>
  </w:footnote>
  <w:footnote w:type="continuationSeparator" w:id="0">
    <w:p w14:paraId="53ECB584" w14:textId="77777777" w:rsidR="00D121F0" w:rsidRDefault="00D121F0" w:rsidP="00FA6C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EE4941"/>
    <w:multiLevelType w:val="hybridMultilevel"/>
    <w:tmpl w:val="B3264FC0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336693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079"/>
    <w:rsid w:val="00005E31"/>
    <w:rsid w:val="00011ABC"/>
    <w:rsid w:val="00014996"/>
    <w:rsid w:val="0001505A"/>
    <w:rsid w:val="00033FFD"/>
    <w:rsid w:val="00037DF5"/>
    <w:rsid w:val="0004331A"/>
    <w:rsid w:val="0006191D"/>
    <w:rsid w:val="000761A9"/>
    <w:rsid w:val="000D2F89"/>
    <w:rsid w:val="000F2FE6"/>
    <w:rsid w:val="0010401B"/>
    <w:rsid w:val="00112C82"/>
    <w:rsid w:val="00112E5D"/>
    <w:rsid w:val="00123314"/>
    <w:rsid w:val="001251CE"/>
    <w:rsid w:val="00133153"/>
    <w:rsid w:val="00180A47"/>
    <w:rsid w:val="00186ECE"/>
    <w:rsid w:val="00187C13"/>
    <w:rsid w:val="00194608"/>
    <w:rsid w:val="00194628"/>
    <w:rsid w:val="001A198A"/>
    <w:rsid w:val="001A2EB5"/>
    <w:rsid w:val="001B11E0"/>
    <w:rsid w:val="001C5857"/>
    <w:rsid w:val="001F1267"/>
    <w:rsid w:val="001F31D4"/>
    <w:rsid w:val="002244D6"/>
    <w:rsid w:val="002326C8"/>
    <w:rsid w:val="00232C7D"/>
    <w:rsid w:val="00235763"/>
    <w:rsid w:val="00242F37"/>
    <w:rsid w:val="00246C6C"/>
    <w:rsid w:val="0024782B"/>
    <w:rsid w:val="00253BC4"/>
    <w:rsid w:val="002577F1"/>
    <w:rsid w:val="00265352"/>
    <w:rsid w:val="002768A1"/>
    <w:rsid w:val="00295AF4"/>
    <w:rsid w:val="002A7A9E"/>
    <w:rsid w:val="002B724E"/>
    <w:rsid w:val="002C525D"/>
    <w:rsid w:val="002D3DC3"/>
    <w:rsid w:val="002E1B91"/>
    <w:rsid w:val="002E4022"/>
    <w:rsid w:val="002E71FE"/>
    <w:rsid w:val="002F3443"/>
    <w:rsid w:val="002F37EB"/>
    <w:rsid w:val="002F74D3"/>
    <w:rsid w:val="003138EA"/>
    <w:rsid w:val="003169C0"/>
    <w:rsid w:val="00320058"/>
    <w:rsid w:val="00324B1F"/>
    <w:rsid w:val="00337E1F"/>
    <w:rsid w:val="003434C5"/>
    <w:rsid w:val="00350CD4"/>
    <w:rsid w:val="00362F51"/>
    <w:rsid w:val="003742C6"/>
    <w:rsid w:val="003B16F0"/>
    <w:rsid w:val="003B7550"/>
    <w:rsid w:val="003C4AB1"/>
    <w:rsid w:val="003D2079"/>
    <w:rsid w:val="003D5CDF"/>
    <w:rsid w:val="00400D79"/>
    <w:rsid w:val="0043093F"/>
    <w:rsid w:val="00442C01"/>
    <w:rsid w:val="00481B0B"/>
    <w:rsid w:val="004A26AB"/>
    <w:rsid w:val="004D1A45"/>
    <w:rsid w:val="004F2687"/>
    <w:rsid w:val="00510B9E"/>
    <w:rsid w:val="005176DA"/>
    <w:rsid w:val="0052243C"/>
    <w:rsid w:val="00522454"/>
    <w:rsid w:val="00531D98"/>
    <w:rsid w:val="00543432"/>
    <w:rsid w:val="00573395"/>
    <w:rsid w:val="00581365"/>
    <w:rsid w:val="00591D99"/>
    <w:rsid w:val="005A3545"/>
    <w:rsid w:val="005B1CEB"/>
    <w:rsid w:val="005B5FA9"/>
    <w:rsid w:val="005E5897"/>
    <w:rsid w:val="00603F0E"/>
    <w:rsid w:val="00614A84"/>
    <w:rsid w:val="00627DEA"/>
    <w:rsid w:val="00632C3F"/>
    <w:rsid w:val="00634652"/>
    <w:rsid w:val="00635363"/>
    <w:rsid w:val="00641AF4"/>
    <w:rsid w:val="00647774"/>
    <w:rsid w:val="00656683"/>
    <w:rsid w:val="006603D4"/>
    <w:rsid w:val="00670A7D"/>
    <w:rsid w:val="006727BD"/>
    <w:rsid w:val="0068223E"/>
    <w:rsid w:val="006826EF"/>
    <w:rsid w:val="00690955"/>
    <w:rsid w:val="00696940"/>
    <w:rsid w:val="006A7B78"/>
    <w:rsid w:val="006C0BBB"/>
    <w:rsid w:val="006D7576"/>
    <w:rsid w:val="006E3496"/>
    <w:rsid w:val="00714B14"/>
    <w:rsid w:val="00720CB2"/>
    <w:rsid w:val="007253D0"/>
    <w:rsid w:val="00731B24"/>
    <w:rsid w:val="00744E2E"/>
    <w:rsid w:val="0075179B"/>
    <w:rsid w:val="007557B7"/>
    <w:rsid w:val="00763E3E"/>
    <w:rsid w:val="007712E6"/>
    <w:rsid w:val="00780265"/>
    <w:rsid w:val="00780FCE"/>
    <w:rsid w:val="007811B1"/>
    <w:rsid w:val="007A45D1"/>
    <w:rsid w:val="007D32D8"/>
    <w:rsid w:val="00805D9F"/>
    <w:rsid w:val="008216A3"/>
    <w:rsid w:val="008232F1"/>
    <w:rsid w:val="00830D51"/>
    <w:rsid w:val="00833286"/>
    <w:rsid w:val="00841161"/>
    <w:rsid w:val="00856008"/>
    <w:rsid w:val="00866A27"/>
    <w:rsid w:val="00871CCD"/>
    <w:rsid w:val="00874254"/>
    <w:rsid w:val="00890EC2"/>
    <w:rsid w:val="00894CA8"/>
    <w:rsid w:val="008A7331"/>
    <w:rsid w:val="008E6C0D"/>
    <w:rsid w:val="00904966"/>
    <w:rsid w:val="009073B4"/>
    <w:rsid w:val="00911740"/>
    <w:rsid w:val="00927B46"/>
    <w:rsid w:val="00936879"/>
    <w:rsid w:val="00966D99"/>
    <w:rsid w:val="00967D0B"/>
    <w:rsid w:val="00981929"/>
    <w:rsid w:val="0098244A"/>
    <w:rsid w:val="00996067"/>
    <w:rsid w:val="009A466A"/>
    <w:rsid w:val="009A520F"/>
    <w:rsid w:val="009B5BF3"/>
    <w:rsid w:val="009B7A4A"/>
    <w:rsid w:val="009C166E"/>
    <w:rsid w:val="009C61AE"/>
    <w:rsid w:val="009D7146"/>
    <w:rsid w:val="009F6D1E"/>
    <w:rsid w:val="00A075AE"/>
    <w:rsid w:val="00A13FDD"/>
    <w:rsid w:val="00A4318C"/>
    <w:rsid w:val="00A46602"/>
    <w:rsid w:val="00A50BB9"/>
    <w:rsid w:val="00A55F11"/>
    <w:rsid w:val="00A662AC"/>
    <w:rsid w:val="00A7082D"/>
    <w:rsid w:val="00A836ED"/>
    <w:rsid w:val="00A85DFB"/>
    <w:rsid w:val="00A9017C"/>
    <w:rsid w:val="00AA3AA8"/>
    <w:rsid w:val="00AA768B"/>
    <w:rsid w:val="00AB1F37"/>
    <w:rsid w:val="00AB3C35"/>
    <w:rsid w:val="00AB7321"/>
    <w:rsid w:val="00AC044F"/>
    <w:rsid w:val="00AC34B1"/>
    <w:rsid w:val="00AC5078"/>
    <w:rsid w:val="00AC735A"/>
    <w:rsid w:val="00AF767E"/>
    <w:rsid w:val="00B114B3"/>
    <w:rsid w:val="00B11824"/>
    <w:rsid w:val="00B20B47"/>
    <w:rsid w:val="00B33AFA"/>
    <w:rsid w:val="00B4655D"/>
    <w:rsid w:val="00B54C28"/>
    <w:rsid w:val="00B55C8A"/>
    <w:rsid w:val="00B67013"/>
    <w:rsid w:val="00B76363"/>
    <w:rsid w:val="00B85542"/>
    <w:rsid w:val="00B909C7"/>
    <w:rsid w:val="00BA49DD"/>
    <w:rsid w:val="00BB6B18"/>
    <w:rsid w:val="00BC322E"/>
    <w:rsid w:val="00BC5864"/>
    <w:rsid w:val="00BC6744"/>
    <w:rsid w:val="00BD1243"/>
    <w:rsid w:val="00BD2DCD"/>
    <w:rsid w:val="00BE07B6"/>
    <w:rsid w:val="00BE2EAF"/>
    <w:rsid w:val="00C00512"/>
    <w:rsid w:val="00C07341"/>
    <w:rsid w:val="00C11363"/>
    <w:rsid w:val="00C123B6"/>
    <w:rsid w:val="00C149CB"/>
    <w:rsid w:val="00C26B59"/>
    <w:rsid w:val="00C27796"/>
    <w:rsid w:val="00C364B4"/>
    <w:rsid w:val="00C369AC"/>
    <w:rsid w:val="00C439B7"/>
    <w:rsid w:val="00C57128"/>
    <w:rsid w:val="00C64C18"/>
    <w:rsid w:val="00C65E4B"/>
    <w:rsid w:val="00C673F1"/>
    <w:rsid w:val="00C80B5C"/>
    <w:rsid w:val="00C81CC0"/>
    <w:rsid w:val="00C86022"/>
    <w:rsid w:val="00C86894"/>
    <w:rsid w:val="00CB2C8E"/>
    <w:rsid w:val="00CC291D"/>
    <w:rsid w:val="00CC70DF"/>
    <w:rsid w:val="00CD027E"/>
    <w:rsid w:val="00CD0870"/>
    <w:rsid w:val="00CD1876"/>
    <w:rsid w:val="00CE2995"/>
    <w:rsid w:val="00CE53C3"/>
    <w:rsid w:val="00CF3279"/>
    <w:rsid w:val="00D121F0"/>
    <w:rsid w:val="00D2388B"/>
    <w:rsid w:val="00D5144D"/>
    <w:rsid w:val="00D57A0D"/>
    <w:rsid w:val="00D652EA"/>
    <w:rsid w:val="00D70B62"/>
    <w:rsid w:val="00D7306A"/>
    <w:rsid w:val="00D74AEE"/>
    <w:rsid w:val="00D831F2"/>
    <w:rsid w:val="00D9296A"/>
    <w:rsid w:val="00D932A6"/>
    <w:rsid w:val="00D93C0C"/>
    <w:rsid w:val="00DB7E79"/>
    <w:rsid w:val="00DF6280"/>
    <w:rsid w:val="00DF74EE"/>
    <w:rsid w:val="00DF78D4"/>
    <w:rsid w:val="00E01627"/>
    <w:rsid w:val="00E04E0A"/>
    <w:rsid w:val="00E27604"/>
    <w:rsid w:val="00E41F50"/>
    <w:rsid w:val="00E44598"/>
    <w:rsid w:val="00E766BA"/>
    <w:rsid w:val="00E93B1A"/>
    <w:rsid w:val="00EB070B"/>
    <w:rsid w:val="00EB1DAC"/>
    <w:rsid w:val="00EC2F07"/>
    <w:rsid w:val="00ED13A4"/>
    <w:rsid w:val="00ED236E"/>
    <w:rsid w:val="00ED79BF"/>
    <w:rsid w:val="00EE0323"/>
    <w:rsid w:val="00EE2132"/>
    <w:rsid w:val="00EE27D3"/>
    <w:rsid w:val="00EE3980"/>
    <w:rsid w:val="00EE3C89"/>
    <w:rsid w:val="00EF0F81"/>
    <w:rsid w:val="00F032A5"/>
    <w:rsid w:val="00F20447"/>
    <w:rsid w:val="00F32715"/>
    <w:rsid w:val="00F342A8"/>
    <w:rsid w:val="00F528FB"/>
    <w:rsid w:val="00F609E1"/>
    <w:rsid w:val="00F76F84"/>
    <w:rsid w:val="00F83AA3"/>
    <w:rsid w:val="00F96D88"/>
    <w:rsid w:val="00FA12D8"/>
    <w:rsid w:val="00FA6CF4"/>
    <w:rsid w:val="00FA7FB2"/>
    <w:rsid w:val="00FB4AED"/>
    <w:rsid w:val="00FD4AD5"/>
    <w:rsid w:val="00FF1093"/>
    <w:rsid w:val="00FF1BE7"/>
    <w:rsid w:val="00FF7304"/>
    <w:rsid w:val="00FF7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2C09E"/>
  <w15:chartTrackingRefBased/>
  <w15:docId w15:val="{8E269203-F303-4234-A588-E05226C72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079"/>
  </w:style>
  <w:style w:type="paragraph" w:styleId="Heading1">
    <w:name w:val="heading 1"/>
    <w:basedOn w:val="Normal"/>
    <w:next w:val="Normal"/>
    <w:link w:val="Heading1Char"/>
    <w:uiPriority w:val="9"/>
    <w:qFormat/>
    <w:rsid w:val="007557B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207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D207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EE3C8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557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180A47"/>
  </w:style>
  <w:style w:type="character" w:styleId="CommentReference">
    <w:name w:val="annotation reference"/>
    <w:basedOn w:val="DefaultParagraphFont"/>
    <w:uiPriority w:val="99"/>
    <w:semiHidden/>
    <w:unhideWhenUsed/>
    <w:rsid w:val="00BE07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07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07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07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07B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27796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FD4AD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D4AD5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FD4A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FB4AE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4A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FA6C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6CF4"/>
  </w:style>
  <w:style w:type="paragraph" w:styleId="Footer">
    <w:name w:val="footer"/>
    <w:basedOn w:val="Normal"/>
    <w:link w:val="FooterChar"/>
    <w:uiPriority w:val="99"/>
    <w:unhideWhenUsed/>
    <w:rsid w:val="00FA6C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6CF4"/>
  </w:style>
  <w:style w:type="character" w:styleId="Hyperlink">
    <w:name w:val="Hyperlink"/>
    <w:basedOn w:val="DefaultParagraphFont"/>
    <w:uiPriority w:val="99"/>
    <w:unhideWhenUsed/>
    <w:rsid w:val="00FA6CF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A6CF4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9462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achel.amland@aldringoghelse.no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736A73-2147-4CA6-903F-BDA9ED345E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842</Words>
  <Characters>4800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.amland@aldringoghelse.no</dc:creator>
  <cp:keywords/>
  <dc:description/>
  <cp:lastModifiedBy>John Magri</cp:lastModifiedBy>
  <cp:revision>3</cp:revision>
  <cp:lastPrinted>2023-07-04T12:09:00Z</cp:lastPrinted>
  <dcterms:created xsi:type="dcterms:W3CDTF">2024-06-11T10:51:00Z</dcterms:created>
  <dcterms:modified xsi:type="dcterms:W3CDTF">2024-06-12T10:14:00Z</dcterms:modified>
</cp:coreProperties>
</file>